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1B6F2" w14:textId="77777777" w:rsidR="00D87516" w:rsidRPr="009A06C6" w:rsidRDefault="00D87516" w:rsidP="00D87516">
      <w:pPr>
        <w:spacing w:line="480" w:lineRule="auto"/>
        <w:jc w:val="both"/>
        <w:rPr>
          <w:lang w:val="en-US"/>
        </w:rPr>
      </w:pPr>
    </w:p>
    <w:p w14:paraId="4D542BF1" w14:textId="77777777" w:rsidR="00D87516" w:rsidRPr="009A06C6" w:rsidRDefault="00D87516" w:rsidP="00D87516">
      <w:pPr>
        <w:spacing w:line="480" w:lineRule="auto"/>
        <w:jc w:val="both"/>
        <w:rPr>
          <w:lang w:val="en-US"/>
        </w:rPr>
      </w:pPr>
      <w:r w:rsidRPr="009A06C6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21DDD6C" wp14:editId="0EC44D82">
                <wp:simplePos x="0" y="0"/>
                <wp:positionH relativeFrom="column">
                  <wp:posOffset>1558089</wp:posOffset>
                </wp:positionH>
                <wp:positionV relativeFrom="paragraph">
                  <wp:posOffset>739140</wp:posOffset>
                </wp:positionV>
                <wp:extent cx="3579396" cy="2030870"/>
                <wp:effectExtent l="0" t="0" r="2540" b="13970"/>
                <wp:wrapNone/>
                <wp:docPr id="2044101108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9396" cy="2030870"/>
                          <a:chOff x="0" y="0"/>
                          <a:chExt cx="3579396" cy="2030870"/>
                        </a:xfrm>
                      </wpg:grpSpPr>
                      <wps:wsp>
                        <wps:cNvPr id="1017532377" name="Text Box 25"/>
                        <wps:cNvSpPr txBox="1"/>
                        <wps:spPr>
                          <a:xfrm>
                            <a:off x="385011" y="0"/>
                            <a:ext cx="1122528" cy="25872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03D2E29" w14:textId="77777777" w:rsidR="00D87516" w:rsidRPr="0031424F" w:rsidRDefault="00D87516" w:rsidP="00D87516">
                              <w:p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31424F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Category 1: Objecti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597073" name="Straight Connector 24"/>
                        <wps:cNvCnPr/>
                        <wps:spPr>
                          <a:xfrm flipV="1">
                            <a:off x="0" y="258679"/>
                            <a:ext cx="1555632" cy="380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3757909" name="Text Box 25"/>
                        <wps:cNvSpPr txBox="1"/>
                        <wps:spPr>
                          <a:xfrm>
                            <a:off x="1726532" y="1106905"/>
                            <a:ext cx="1612232" cy="34553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C6CA860" w14:textId="77777777" w:rsidR="00D87516" w:rsidRPr="0031424F" w:rsidRDefault="00D87516" w:rsidP="00D87516">
                              <w:p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31424F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Category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2</w:t>
                              </w:r>
                              <w:r w:rsidRPr="0031424F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: occupational diseases </w:t>
                              </w:r>
                            </w:p>
                            <w:p w14:paraId="6F8466F4" w14:textId="77777777" w:rsidR="00D87516" w:rsidRPr="0031424F" w:rsidRDefault="00D87516" w:rsidP="00D87516">
                              <w:p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31424F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(all type versus specific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5224188" name="Text Box 25"/>
                        <wps:cNvSpPr txBox="1"/>
                        <wps:spPr>
                          <a:xfrm>
                            <a:off x="2141622" y="1684421"/>
                            <a:ext cx="1437774" cy="34644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EA5A3AA" w14:textId="77777777" w:rsidR="00D87516" w:rsidRPr="0031424F" w:rsidRDefault="00D87516" w:rsidP="00D87516">
                              <w:p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31424F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Category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3</w:t>
                              </w:r>
                              <w:r w:rsidRPr="0031424F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: industrial sector </w:t>
                              </w:r>
                            </w:p>
                            <w:p w14:paraId="738497B5" w14:textId="77777777" w:rsidR="00D87516" w:rsidRPr="0031424F" w:rsidRDefault="00D87516" w:rsidP="00D87516">
                              <w:p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31424F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(general versus specific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442646" name="Straight Connector 24"/>
                        <wps:cNvCnPr/>
                        <wps:spPr>
                          <a:xfrm>
                            <a:off x="1642311" y="1449805"/>
                            <a:ext cx="1768642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8604522" name="Straight Connector 25"/>
                        <wps:cNvCnPr/>
                        <wps:spPr>
                          <a:xfrm>
                            <a:off x="2087479" y="2027321"/>
                            <a:ext cx="1413711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21DDD6C" id="Group 26" o:spid="_x0000_s1026" style="position:absolute;left:0;text-align:left;margin-left:122.7pt;margin-top:58.2pt;width:281.85pt;height:159.9pt;z-index:251659264" coordsize="35793,2030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5" o:spid="_x0000_s1027" type="#_x0000_t202" style="position:absolute;left:3850;width:11225;height:25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" fillcolor="white [3201]" stroked="f" strokeweight=".5pt">
                  <v:textbox>
                    <w:txbxContent>
                      <w:p w14:paraId="103D2E29" w14:textId="77777777" w:rsidR="00D87516" w:rsidRPr="0031424F" w:rsidRDefault="00D87516" w:rsidP="00D87516">
                        <w:p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31424F">
                          <w:rPr>
                            <w:sz w:val="16"/>
                            <w:szCs w:val="16"/>
                            <w:lang w:val="en-US"/>
                          </w:rPr>
                          <w:t>Category 1: Objective</w:t>
                        </w:r>
                      </w:p>
                    </w:txbxContent>
                  </v:textbox>
                </v:shape>
                <v:line id="Straight Connector 24" o:spid="_x0000_s1028" style="position:absolute;flip:y;visibility:visible;mso-wrap-style:square" from="0,2586" to="15556,26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" strokecolor="black [3213]" strokeweight="1pt">
                  <v:stroke dashstyle="1 1" joinstyle="miter"/>
                </v:line>
                <v:shape id="Text Box 25" o:spid="_x0000_s1029" type="#_x0000_t202" style="position:absolute;left:17265;top:11069;width:16122;height:34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" fillcolor="white [3201]" stroked="f" strokeweight=".5pt">
                  <v:textbox>
                    <w:txbxContent>
                      <w:p w14:paraId="7C6CA860" w14:textId="77777777" w:rsidR="00D87516" w:rsidRPr="0031424F" w:rsidRDefault="00D87516" w:rsidP="00D87516">
                        <w:p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31424F">
                          <w:rPr>
                            <w:sz w:val="16"/>
                            <w:szCs w:val="16"/>
                            <w:lang w:val="en-US"/>
                          </w:rPr>
                          <w:t>Category</w:t>
                        </w: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 xml:space="preserve"> 2</w:t>
                        </w:r>
                        <w:r w:rsidRPr="0031424F">
                          <w:rPr>
                            <w:sz w:val="16"/>
                            <w:szCs w:val="16"/>
                            <w:lang w:val="en-US"/>
                          </w:rPr>
                          <w:t xml:space="preserve">: occupational diseases </w:t>
                        </w:r>
                      </w:p>
                      <w:p w14:paraId="6F8466F4" w14:textId="77777777" w:rsidR="00D87516" w:rsidRPr="0031424F" w:rsidRDefault="00D87516" w:rsidP="00D87516">
                        <w:p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31424F">
                          <w:rPr>
                            <w:sz w:val="16"/>
                            <w:szCs w:val="16"/>
                            <w:lang w:val="en-US"/>
                          </w:rPr>
                          <w:t>(all type versus specific)</w:t>
                        </w:r>
                      </w:p>
                    </w:txbxContent>
                  </v:textbox>
                </v:shape>
                <v:shape id="Text Box 25" o:spid="_x0000_s1030" type="#_x0000_t202" style="position:absolute;left:21416;top:16844;width:14377;height:34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" fillcolor="white [3201]" stroked="f" strokeweight=".5pt">
                  <v:textbox>
                    <w:txbxContent>
                      <w:p w14:paraId="3EA5A3AA" w14:textId="77777777" w:rsidR="00D87516" w:rsidRPr="0031424F" w:rsidRDefault="00D87516" w:rsidP="00D87516">
                        <w:p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31424F">
                          <w:rPr>
                            <w:sz w:val="16"/>
                            <w:szCs w:val="16"/>
                            <w:lang w:val="en-US"/>
                          </w:rPr>
                          <w:t>Category</w:t>
                        </w: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 xml:space="preserve"> 3</w:t>
                        </w:r>
                        <w:r w:rsidRPr="0031424F">
                          <w:rPr>
                            <w:sz w:val="16"/>
                            <w:szCs w:val="16"/>
                            <w:lang w:val="en-US"/>
                          </w:rPr>
                          <w:t xml:space="preserve">: industrial sector </w:t>
                        </w:r>
                      </w:p>
                      <w:p w14:paraId="738497B5" w14:textId="77777777" w:rsidR="00D87516" w:rsidRPr="0031424F" w:rsidRDefault="00D87516" w:rsidP="00D87516">
                        <w:p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31424F">
                          <w:rPr>
                            <w:sz w:val="16"/>
                            <w:szCs w:val="16"/>
                            <w:lang w:val="en-US"/>
                          </w:rPr>
                          <w:t>(general versus specific)</w:t>
                        </w:r>
                      </w:p>
                    </w:txbxContent>
                  </v:textbox>
                </v:shape>
                <v:line id="Straight Connector 24" o:spid="_x0000_s1031" style="position:absolute;visibility:visible;mso-wrap-style:square" from="16423,14498" to="34109,144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" strokecolor="black [3213]" strokeweight="1pt">
                  <v:stroke dashstyle="1 1" joinstyle="miter"/>
                </v:line>
                <v:line id="Straight Connector 25" o:spid="_x0000_s1032" style="position:absolute;visibility:visible;mso-wrap-style:square" from="20874,20273" to="35011,2027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" strokecolor="black [3213]" strokeweight="1pt">
                  <v:stroke dashstyle="1 1" joinstyle="miter"/>
                </v:line>
              </v:group>
            </w:pict>
          </mc:Fallback>
        </mc:AlternateContent>
      </w:r>
      <w:r w:rsidRPr="009A06C6">
        <w:rPr>
          <w:noProof/>
          <w:lang w:val="en-US"/>
        </w:rPr>
        <w:drawing>
          <wp:inline distT="0" distB="0" distL="0" distR="0" wp14:anchorId="1BDE1C77" wp14:editId="32F6C976">
            <wp:extent cx="5486400" cy="3200400"/>
            <wp:effectExtent l="25400" t="0" r="50800" b="0"/>
            <wp:docPr id="1179471200" name="Diagram 2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3126A813" w14:textId="77777777" w:rsidR="00D87516" w:rsidRPr="009A06C6" w:rsidRDefault="00D87516" w:rsidP="00D87516">
      <w:pPr>
        <w:rPr>
          <w:sz w:val="21"/>
          <w:szCs w:val="21"/>
          <w:lang w:val="en-US"/>
        </w:rPr>
      </w:pPr>
      <w:r w:rsidRPr="009A06C6">
        <w:rPr>
          <w:sz w:val="21"/>
          <w:szCs w:val="21"/>
          <w:lang w:val="en-US"/>
        </w:rPr>
        <w:t xml:space="preserve">Note: Category 1: studies were classified based on the study objectives, i.e., objective 1) to identify the reporting pattern of occupational diseases; objective 2) to understand the factors affecting underreporting of occupational diseases. Category 2: studies were classified based on the type of occupational diseases, 1) studies reported all occupational diseases, 2) studies reported only specific occupational diseases. OD = occupational disease. Category 3: studies were classified based on the industrial sector, 1) all industrial sectors, 2) specific industrial sector. </w:t>
      </w:r>
    </w:p>
    <w:p w14:paraId="330AAD7B" w14:textId="77777777" w:rsidR="00D87516" w:rsidRPr="009A06C6" w:rsidRDefault="00D87516" w:rsidP="00D87516">
      <w:pPr>
        <w:spacing w:line="480" w:lineRule="auto"/>
        <w:jc w:val="center"/>
        <w:rPr>
          <w:b/>
          <w:bCs/>
          <w:lang w:val="en-US"/>
        </w:rPr>
      </w:pPr>
    </w:p>
    <w:p w14:paraId="3BAE1396" w14:textId="77777777" w:rsidR="00D87516" w:rsidRPr="009A06C6" w:rsidRDefault="00D87516" w:rsidP="00D87516">
      <w:pPr>
        <w:spacing w:line="480" w:lineRule="auto"/>
        <w:jc w:val="center"/>
        <w:rPr>
          <w:b/>
          <w:bCs/>
          <w:lang w:val="en-US"/>
        </w:rPr>
      </w:pPr>
      <w:r w:rsidRPr="009A06C6">
        <w:rPr>
          <w:b/>
          <w:bCs/>
          <w:lang w:val="en-US"/>
        </w:rPr>
        <w:t>Fig 2. Number of studies in each category based on study objectives, type of occupational diseases and industrial sector</w:t>
      </w:r>
    </w:p>
    <w:p w14:paraId="20323B69" w14:textId="77777777" w:rsidR="00D87516" w:rsidRDefault="00D87516" w:rsidP="00D87516"/>
    <w:p w14:paraId="2B110E2C" w14:textId="77777777" w:rsidR="001D14D0" w:rsidRDefault="001D14D0"/>
    <w:sectPr w:rsidR="001D14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516"/>
    <w:rsid w:val="00000F47"/>
    <w:rsid w:val="00002486"/>
    <w:rsid w:val="00004B41"/>
    <w:rsid w:val="00004E9E"/>
    <w:rsid w:val="0001337B"/>
    <w:rsid w:val="00016741"/>
    <w:rsid w:val="000221E9"/>
    <w:rsid w:val="00025420"/>
    <w:rsid w:val="00030223"/>
    <w:rsid w:val="0003190B"/>
    <w:rsid w:val="000325F6"/>
    <w:rsid w:val="000327C3"/>
    <w:rsid w:val="0003350C"/>
    <w:rsid w:val="000350BD"/>
    <w:rsid w:val="000412B7"/>
    <w:rsid w:val="00044407"/>
    <w:rsid w:val="00046B11"/>
    <w:rsid w:val="000474A0"/>
    <w:rsid w:val="0004783D"/>
    <w:rsid w:val="00051529"/>
    <w:rsid w:val="00052D21"/>
    <w:rsid w:val="00055FBA"/>
    <w:rsid w:val="00070010"/>
    <w:rsid w:val="00071125"/>
    <w:rsid w:val="0007169F"/>
    <w:rsid w:val="00072747"/>
    <w:rsid w:val="000731ED"/>
    <w:rsid w:val="00075392"/>
    <w:rsid w:val="00077290"/>
    <w:rsid w:val="0008214B"/>
    <w:rsid w:val="00084DF6"/>
    <w:rsid w:val="00086717"/>
    <w:rsid w:val="0009592B"/>
    <w:rsid w:val="000A1BAA"/>
    <w:rsid w:val="000A2E55"/>
    <w:rsid w:val="000A4EDF"/>
    <w:rsid w:val="000A7936"/>
    <w:rsid w:val="000B23B2"/>
    <w:rsid w:val="000B276E"/>
    <w:rsid w:val="000B2EC7"/>
    <w:rsid w:val="000C2B03"/>
    <w:rsid w:val="000C4CF6"/>
    <w:rsid w:val="000C644F"/>
    <w:rsid w:val="000C7CD7"/>
    <w:rsid w:val="000D216A"/>
    <w:rsid w:val="000D2CBD"/>
    <w:rsid w:val="000D4111"/>
    <w:rsid w:val="000E04C6"/>
    <w:rsid w:val="000E18B8"/>
    <w:rsid w:val="000E43C5"/>
    <w:rsid w:val="000E49E9"/>
    <w:rsid w:val="000F2032"/>
    <w:rsid w:val="000F4507"/>
    <w:rsid w:val="001038F9"/>
    <w:rsid w:val="0010505A"/>
    <w:rsid w:val="001054AE"/>
    <w:rsid w:val="001072C4"/>
    <w:rsid w:val="00110DBC"/>
    <w:rsid w:val="00115D89"/>
    <w:rsid w:val="00117286"/>
    <w:rsid w:val="0012136E"/>
    <w:rsid w:val="00126312"/>
    <w:rsid w:val="00126DE4"/>
    <w:rsid w:val="001305BA"/>
    <w:rsid w:val="00131DA1"/>
    <w:rsid w:val="00133695"/>
    <w:rsid w:val="00135275"/>
    <w:rsid w:val="001363EA"/>
    <w:rsid w:val="00137D5E"/>
    <w:rsid w:val="0014083D"/>
    <w:rsid w:val="00140F8B"/>
    <w:rsid w:val="001466C6"/>
    <w:rsid w:val="001529E7"/>
    <w:rsid w:val="00153CAB"/>
    <w:rsid w:val="001560EA"/>
    <w:rsid w:val="00161BFD"/>
    <w:rsid w:val="00162409"/>
    <w:rsid w:val="00162EB1"/>
    <w:rsid w:val="00164167"/>
    <w:rsid w:val="00164301"/>
    <w:rsid w:val="00166864"/>
    <w:rsid w:val="001709BE"/>
    <w:rsid w:val="001724BD"/>
    <w:rsid w:val="00172AFE"/>
    <w:rsid w:val="00174C72"/>
    <w:rsid w:val="0017646B"/>
    <w:rsid w:val="00176C00"/>
    <w:rsid w:val="001800CD"/>
    <w:rsid w:val="0018227C"/>
    <w:rsid w:val="00184E9D"/>
    <w:rsid w:val="001857A7"/>
    <w:rsid w:val="00187E08"/>
    <w:rsid w:val="00196245"/>
    <w:rsid w:val="00197EBE"/>
    <w:rsid w:val="001A3AED"/>
    <w:rsid w:val="001A63CC"/>
    <w:rsid w:val="001B36ED"/>
    <w:rsid w:val="001B66D2"/>
    <w:rsid w:val="001C656C"/>
    <w:rsid w:val="001C7FC8"/>
    <w:rsid w:val="001D14D0"/>
    <w:rsid w:val="001D1820"/>
    <w:rsid w:val="001D2B75"/>
    <w:rsid w:val="001D4D54"/>
    <w:rsid w:val="001D5AB8"/>
    <w:rsid w:val="001E0279"/>
    <w:rsid w:val="001E0839"/>
    <w:rsid w:val="001E0974"/>
    <w:rsid w:val="001E0C63"/>
    <w:rsid w:val="001E27C4"/>
    <w:rsid w:val="001E3D6F"/>
    <w:rsid w:val="001E4178"/>
    <w:rsid w:val="001E7EF2"/>
    <w:rsid w:val="001F01E3"/>
    <w:rsid w:val="001F274A"/>
    <w:rsid w:val="001F2AF7"/>
    <w:rsid w:val="001F7A9D"/>
    <w:rsid w:val="002000A9"/>
    <w:rsid w:val="002002A3"/>
    <w:rsid w:val="00205252"/>
    <w:rsid w:val="00205F86"/>
    <w:rsid w:val="00212A05"/>
    <w:rsid w:val="00213503"/>
    <w:rsid w:val="002212E0"/>
    <w:rsid w:val="00221E25"/>
    <w:rsid w:val="00224022"/>
    <w:rsid w:val="002240D5"/>
    <w:rsid w:val="00241D94"/>
    <w:rsid w:val="00247BAB"/>
    <w:rsid w:val="0025101D"/>
    <w:rsid w:val="00257746"/>
    <w:rsid w:val="002617F2"/>
    <w:rsid w:val="0026256B"/>
    <w:rsid w:val="00263458"/>
    <w:rsid w:val="002650BB"/>
    <w:rsid w:val="0027021D"/>
    <w:rsid w:val="00270872"/>
    <w:rsid w:val="00272FF0"/>
    <w:rsid w:val="00273743"/>
    <w:rsid w:val="00274AF7"/>
    <w:rsid w:val="00275ADA"/>
    <w:rsid w:val="00281BDE"/>
    <w:rsid w:val="00281D14"/>
    <w:rsid w:val="00282078"/>
    <w:rsid w:val="0028230B"/>
    <w:rsid w:val="00282620"/>
    <w:rsid w:val="00283F0A"/>
    <w:rsid w:val="0028472E"/>
    <w:rsid w:val="00284D5F"/>
    <w:rsid w:val="00285F30"/>
    <w:rsid w:val="00286AEE"/>
    <w:rsid w:val="00290A9C"/>
    <w:rsid w:val="0029516E"/>
    <w:rsid w:val="00295268"/>
    <w:rsid w:val="002A1679"/>
    <w:rsid w:val="002A2F42"/>
    <w:rsid w:val="002A4A80"/>
    <w:rsid w:val="002A5891"/>
    <w:rsid w:val="002A652F"/>
    <w:rsid w:val="002A7A69"/>
    <w:rsid w:val="002A7E49"/>
    <w:rsid w:val="002A7F06"/>
    <w:rsid w:val="002B1570"/>
    <w:rsid w:val="002B4536"/>
    <w:rsid w:val="002B60A8"/>
    <w:rsid w:val="002C150F"/>
    <w:rsid w:val="002C34FA"/>
    <w:rsid w:val="002C3BFE"/>
    <w:rsid w:val="002D0DD1"/>
    <w:rsid w:val="002D2618"/>
    <w:rsid w:val="002E0DEA"/>
    <w:rsid w:val="002E27FC"/>
    <w:rsid w:val="002E332B"/>
    <w:rsid w:val="002E3E45"/>
    <w:rsid w:val="002E617E"/>
    <w:rsid w:val="002E7FCB"/>
    <w:rsid w:val="002F2E00"/>
    <w:rsid w:val="002F604F"/>
    <w:rsid w:val="002F7517"/>
    <w:rsid w:val="0030177D"/>
    <w:rsid w:val="003024EA"/>
    <w:rsid w:val="00302D1E"/>
    <w:rsid w:val="003064C7"/>
    <w:rsid w:val="00306BC3"/>
    <w:rsid w:val="003078C6"/>
    <w:rsid w:val="00310A2A"/>
    <w:rsid w:val="00313278"/>
    <w:rsid w:val="0031332E"/>
    <w:rsid w:val="0031506C"/>
    <w:rsid w:val="0031510A"/>
    <w:rsid w:val="00324247"/>
    <w:rsid w:val="003270CC"/>
    <w:rsid w:val="00330821"/>
    <w:rsid w:val="003362B7"/>
    <w:rsid w:val="00336B65"/>
    <w:rsid w:val="00337E2A"/>
    <w:rsid w:val="00340002"/>
    <w:rsid w:val="00342207"/>
    <w:rsid w:val="003422FB"/>
    <w:rsid w:val="00342D69"/>
    <w:rsid w:val="00344ACF"/>
    <w:rsid w:val="00345997"/>
    <w:rsid w:val="003531D5"/>
    <w:rsid w:val="00353FCA"/>
    <w:rsid w:val="003569DC"/>
    <w:rsid w:val="00356C30"/>
    <w:rsid w:val="0035712E"/>
    <w:rsid w:val="0036231A"/>
    <w:rsid w:val="00367703"/>
    <w:rsid w:val="0037326B"/>
    <w:rsid w:val="00373CE4"/>
    <w:rsid w:val="003750C6"/>
    <w:rsid w:val="00377496"/>
    <w:rsid w:val="00377D13"/>
    <w:rsid w:val="0038011B"/>
    <w:rsid w:val="003801FE"/>
    <w:rsid w:val="003810DA"/>
    <w:rsid w:val="0038317E"/>
    <w:rsid w:val="00384AFD"/>
    <w:rsid w:val="00385E13"/>
    <w:rsid w:val="00387D6B"/>
    <w:rsid w:val="00390AA9"/>
    <w:rsid w:val="00391F1D"/>
    <w:rsid w:val="00393D25"/>
    <w:rsid w:val="00395853"/>
    <w:rsid w:val="00396F3F"/>
    <w:rsid w:val="0039742D"/>
    <w:rsid w:val="00397915"/>
    <w:rsid w:val="003B25BF"/>
    <w:rsid w:val="003B366F"/>
    <w:rsid w:val="003B410B"/>
    <w:rsid w:val="003B54A4"/>
    <w:rsid w:val="003B6A5F"/>
    <w:rsid w:val="003C0163"/>
    <w:rsid w:val="003C1790"/>
    <w:rsid w:val="003C1EBF"/>
    <w:rsid w:val="003C2114"/>
    <w:rsid w:val="003C759C"/>
    <w:rsid w:val="003D2FFE"/>
    <w:rsid w:val="003D3C57"/>
    <w:rsid w:val="003D4CD4"/>
    <w:rsid w:val="003D7879"/>
    <w:rsid w:val="003E0B99"/>
    <w:rsid w:val="003E0D7F"/>
    <w:rsid w:val="003E358D"/>
    <w:rsid w:val="003E38D5"/>
    <w:rsid w:val="003F54D6"/>
    <w:rsid w:val="003F557E"/>
    <w:rsid w:val="003F5AF9"/>
    <w:rsid w:val="004001E0"/>
    <w:rsid w:val="00402588"/>
    <w:rsid w:val="00403D79"/>
    <w:rsid w:val="00404C9B"/>
    <w:rsid w:val="00405648"/>
    <w:rsid w:val="00411E46"/>
    <w:rsid w:val="004120A9"/>
    <w:rsid w:val="00412CF6"/>
    <w:rsid w:val="004134DD"/>
    <w:rsid w:val="004137AE"/>
    <w:rsid w:val="004201BE"/>
    <w:rsid w:val="00420DA2"/>
    <w:rsid w:val="00425079"/>
    <w:rsid w:val="00430E03"/>
    <w:rsid w:val="00431472"/>
    <w:rsid w:val="0043218D"/>
    <w:rsid w:val="004355C2"/>
    <w:rsid w:val="004404F5"/>
    <w:rsid w:val="00440ADD"/>
    <w:rsid w:val="004432CA"/>
    <w:rsid w:val="00447C97"/>
    <w:rsid w:val="00455D3C"/>
    <w:rsid w:val="0046105F"/>
    <w:rsid w:val="0046122F"/>
    <w:rsid w:val="00461672"/>
    <w:rsid w:val="00462D4B"/>
    <w:rsid w:val="004673D2"/>
    <w:rsid w:val="00471821"/>
    <w:rsid w:val="00472540"/>
    <w:rsid w:val="00473FEA"/>
    <w:rsid w:val="00474FD4"/>
    <w:rsid w:val="0047740E"/>
    <w:rsid w:val="0048148C"/>
    <w:rsid w:val="00483170"/>
    <w:rsid w:val="0048555B"/>
    <w:rsid w:val="00486CB2"/>
    <w:rsid w:val="0048779E"/>
    <w:rsid w:val="00492179"/>
    <w:rsid w:val="00492908"/>
    <w:rsid w:val="00493EE5"/>
    <w:rsid w:val="00494E2A"/>
    <w:rsid w:val="0049772C"/>
    <w:rsid w:val="004A389B"/>
    <w:rsid w:val="004A38E1"/>
    <w:rsid w:val="004A7553"/>
    <w:rsid w:val="004B0BCE"/>
    <w:rsid w:val="004B1A73"/>
    <w:rsid w:val="004B1C95"/>
    <w:rsid w:val="004B23C3"/>
    <w:rsid w:val="004B2C58"/>
    <w:rsid w:val="004B3DAC"/>
    <w:rsid w:val="004B6EC1"/>
    <w:rsid w:val="004B77E0"/>
    <w:rsid w:val="004C58E7"/>
    <w:rsid w:val="004C7BE7"/>
    <w:rsid w:val="004D0636"/>
    <w:rsid w:val="004D1F5F"/>
    <w:rsid w:val="004D519F"/>
    <w:rsid w:val="004D664C"/>
    <w:rsid w:val="004D66E3"/>
    <w:rsid w:val="004D7208"/>
    <w:rsid w:val="004E1C8A"/>
    <w:rsid w:val="004E657C"/>
    <w:rsid w:val="004F5CB9"/>
    <w:rsid w:val="0050013F"/>
    <w:rsid w:val="00511831"/>
    <w:rsid w:val="00512430"/>
    <w:rsid w:val="0051410D"/>
    <w:rsid w:val="00515904"/>
    <w:rsid w:val="00516E59"/>
    <w:rsid w:val="00521212"/>
    <w:rsid w:val="0052312B"/>
    <w:rsid w:val="00523421"/>
    <w:rsid w:val="00524256"/>
    <w:rsid w:val="0053062B"/>
    <w:rsid w:val="00531681"/>
    <w:rsid w:val="00531833"/>
    <w:rsid w:val="0053548E"/>
    <w:rsid w:val="00540929"/>
    <w:rsid w:val="00546943"/>
    <w:rsid w:val="00546992"/>
    <w:rsid w:val="0055079D"/>
    <w:rsid w:val="00552181"/>
    <w:rsid w:val="005545E5"/>
    <w:rsid w:val="00555C61"/>
    <w:rsid w:val="005568DB"/>
    <w:rsid w:val="005569F7"/>
    <w:rsid w:val="00556AF8"/>
    <w:rsid w:val="00564C11"/>
    <w:rsid w:val="00565A90"/>
    <w:rsid w:val="00567A54"/>
    <w:rsid w:val="00567E4B"/>
    <w:rsid w:val="00575650"/>
    <w:rsid w:val="00583149"/>
    <w:rsid w:val="005846D5"/>
    <w:rsid w:val="005931F7"/>
    <w:rsid w:val="005934CC"/>
    <w:rsid w:val="00594F98"/>
    <w:rsid w:val="00595583"/>
    <w:rsid w:val="0059639C"/>
    <w:rsid w:val="00596FE6"/>
    <w:rsid w:val="005A016B"/>
    <w:rsid w:val="005A576D"/>
    <w:rsid w:val="005A651E"/>
    <w:rsid w:val="005A7F17"/>
    <w:rsid w:val="005B00EA"/>
    <w:rsid w:val="005B1EBC"/>
    <w:rsid w:val="005B2C09"/>
    <w:rsid w:val="005C2B40"/>
    <w:rsid w:val="005C5743"/>
    <w:rsid w:val="005D2057"/>
    <w:rsid w:val="005D27EF"/>
    <w:rsid w:val="005D2EC2"/>
    <w:rsid w:val="005D589C"/>
    <w:rsid w:val="005E4AEE"/>
    <w:rsid w:val="005F195B"/>
    <w:rsid w:val="005F1FD8"/>
    <w:rsid w:val="005F3667"/>
    <w:rsid w:val="005F368D"/>
    <w:rsid w:val="005F39AA"/>
    <w:rsid w:val="005F42B1"/>
    <w:rsid w:val="00602BB5"/>
    <w:rsid w:val="00611A91"/>
    <w:rsid w:val="00611C16"/>
    <w:rsid w:val="006121DF"/>
    <w:rsid w:val="0061221B"/>
    <w:rsid w:val="006163A9"/>
    <w:rsid w:val="006164D5"/>
    <w:rsid w:val="00621BE5"/>
    <w:rsid w:val="00623797"/>
    <w:rsid w:val="006275D8"/>
    <w:rsid w:val="00630D37"/>
    <w:rsid w:val="006311DA"/>
    <w:rsid w:val="00631505"/>
    <w:rsid w:val="00634189"/>
    <w:rsid w:val="00634543"/>
    <w:rsid w:val="00635166"/>
    <w:rsid w:val="00641A21"/>
    <w:rsid w:val="00644C29"/>
    <w:rsid w:val="00647160"/>
    <w:rsid w:val="00650035"/>
    <w:rsid w:val="006520E0"/>
    <w:rsid w:val="00656337"/>
    <w:rsid w:val="006642F7"/>
    <w:rsid w:val="00664D10"/>
    <w:rsid w:val="006651D9"/>
    <w:rsid w:val="0066630B"/>
    <w:rsid w:val="0066708B"/>
    <w:rsid w:val="006735EE"/>
    <w:rsid w:val="006758E7"/>
    <w:rsid w:val="006803F4"/>
    <w:rsid w:val="00680923"/>
    <w:rsid w:val="006911D9"/>
    <w:rsid w:val="00694215"/>
    <w:rsid w:val="00694799"/>
    <w:rsid w:val="00695F99"/>
    <w:rsid w:val="006A0EBC"/>
    <w:rsid w:val="006A1756"/>
    <w:rsid w:val="006A6A5E"/>
    <w:rsid w:val="006B2FEE"/>
    <w:rsid w:val="006B3C00"/>
    <w:rsid w:val="006B66FE"/>
    <w:rsid w:val="006C03A3"/>
    <w:rsid w:val="006C362C"/>
    <w:rsid w:val="006C53D8"/>
    <w:rsid w:val="006C5E6D"/>
    <w:rsid w:val="006C6620"/>
    <w:rsid w:val="006C6FB0"/>
    <w:rsid w:val="006D0E42"/>
    <w:rsid w:val="006D11C7"/>
    <w:rsid w:val="006D2672"/>
    <w:rsid w:val="006D608F"/>
    <w:rsid w:val="006D705C"/>
    <w:rsid w:val="006E0B50"/>
    <w:rsid w:val="006E19CA"/>
    <w:rsid w:val="006E3C69"/>
    <w:rsid w:val="006E48CB"/>
    <w:rsid w:val="006E4D5D"/>
    <w:rsid w:val="006F6061"/>
    <w:rsid w:val="006F6EAD"/>
    <w:rsid w:val="006F7D4F"/>
    <w:rsid w:val="0070369A"/>
    <w:rsid w:val="00704545"/>
    <w:rsid w:val="00704971"/>
    <w:rsid w:val="00706B6A"/>
    <w:rsid w:val="007070AF"/>
    <w:rsid w:val="0071101A"/>
    <w:rsid w:val="00711DC2"/>
    <w:rsid w:val="00711F3E"/>
    <w:rsid w:val="00727655"/>
    <w:rsid w:val="00737840"/>
    <w:rsid w:val="00740E7B"/>
    <w:rsid w:val="00742F1D"/>
    <w:rsid w:val="007439F3"/>
    <w:rsid w:val="00744233"/>
    <w:rsid w:val="00746C09"/>
    <w:rsid w:val="0075201E"/>
    <w:rsid w:val="00753020"/>
    <w:rsid w:val="007549D1"/>
    <w:rsid w:val="007549EF"/>
    <w:rsid w:val="00755D84"/>
    <w:rsid w:val="00756C18"/>
    <w:rsid w:val="00757E82"/>
    <w:rsid w:val="007635B7"/>
    <w:rsid w:val="00774CB4"/>
    <w:rsid w:val="00776FE1"/>
    <w:rsid w:val="0078033C"/>
    <w:rsid w:val="00780942"/>
    <w:rsid w:val="007879A8"/>
    <w:rsid w:val="00792681"/>
    <w:rsid w:val="00797129"/>
    <w:rsid w:val="007A2053"/>
    <w:rsid w:val="007A26EC"/>
    <w:rsid w:val="007A5F56"/>
    <w:rsid w:val="007B1F11"/>
    <w:rsid w:val="007B50AF"/>
    <w:rsid w:val="007C236A"/>
    <w:rsid w:val="007C33F7"/>
    <w:rsid w:val="007C4396"/>
    <w:rsid w:val="007C44B1"/>
    <w:rsid w:val="007C78DB"/>
    <w:rsid w:val="007D05A3"/>
    <w:rsid w:val="007D1F8A"/>
    <w:rsid w:val="007D4207"/>
    <w:rsid w:val="007D4E76"/>
    <w:rsid w:val="007E332F"/>
    <w:rsid w:val="007E3A63"/>
    <w:rsid w:val="007E6733"/>
    <w:rsid w:val="007E70BA"/>
    <w:rsid w:val="007F4FA3"/>
    <w:rsid w:val="007F6141"/>
    <w:rsid w:val="00802A4D"/>
    <w:rsid w:val="0080452A"/>
    <w:rsid w:val="00804E1A"/>
    <w:rsid w:val="008071AC"/>
    <w:rsid w:val="008120CD"/>
    <w:rsid w:val="00817C9B"/>
    <w:rsid w:val="00817E32"/>
    <w:rsid w:val="00823F1F"/>
    <w:rsid w:val="0082536A"/>
    <w:rsid w:val="008260B7"/>
    <w:rsid w:val="008300E3"/>
    <w:rsid w:val="0083075D"/>
    <w:rsid w:val="0083450E"/>
    <w:rsid w:val="0084044D"/>
    <w:rsid w:val="008416AB"/>
    <w:rsid w:val="00841FBD"/>
    <w:rsid w:val="00842769"/>
    <w:rsid w:val="00845893"/>
    <w:rsid w:val="008461C1"/>
    <w:rsid w:val="0085344A"/>
    <w:rsid w:val="00857187"/>
    <w:rsid w:val="0085777E"/>
    <w:rsid w:val="00863A68"/>
    <w:rsid w:val="008735E4"/>
    <w:rsid w:val="00874EC6"/>
    <w:rsid w:val="00882ED5"/>
    <w:rsid w:val="00882F40"/>
    <w:rsid w:val="00891D78"/>
    <w:rsid w:val="00891E65"/>
    <w:rsid w:val="008925BA"/>
    <w:rsid w:val="008942B3"/>
    <w:rsid w:val="008A322C"/>
    <w:rsid w:val="008B08EB"/>
    <w:rsid w:val="008B186A"/>
    <w:rsid w:val="008B3CB1"/>
    <w:rsid w:val="008B57AB"/>
    <w:rsid w:val="008C01CA"/>
    <w:rsid w:val="008C4E26"/>
    <w:rsid w:val="008C5B02"/>
    <w:rsid w:val="008D20F3"/>
    <w:rsid w:val="008D5B77"/>
    <w:rsid w:val="008D7EE9"/>
    <w:rsid w:val="008E5402"/>
    <w:rsid w:val="008E5ECC"/>
    <w:rsid w:val="008F0E68"/>
    <w:rsid w:val="008F1203"/>
    <w:rsid w:val="008F1CDC"/>
    <w:rsid w:val="008F2A15"/>
    <w:rsid w:val="0090625E"/>
    <w:rsid w:val="009064DD"/>
    <w:rsid w:val="0091102E"/>
    <w:rsid w:val="00911195"/>
    <w:rsid w:val="00914884"/>
    <w:rsid w:val="00914C65"/>
    <w:rsid w:val="00914EDF"/>
    <w:rsid w:val="009176EB"/>
    <w:rsid w:val="00921A9F"/>
    <w:rsid w:val="00921C28"/>
    <w:rsid w:val="0092702E"/>
    <w:rsid w:val="0092799A"/>
    <w:rsid w:val="00933E17"/>
    <w:rsid w:val="00934CC8"/>
    <w:rsid w:val="00937F6A"/>
    <w:rsid w:val="0094303B"/>
    <w:rsid w:val="009448C0"/>
    <w:rsid w:val="00945406"/>
    <w:rsid w:val="00945C0E"/>
    <w:rsid w:val="00946B15"/>
    <w:rsid w:val="00950754"/>
    <w:rsid w:val="009513CA"/>
    <w:rsid w:val="00966802"/>
    <w:rsid w:val="00970508"/>
    <w:rsid w:val="009715BD"/>
    <w:rsid w:val="00973851"/>
    <w:rsid w:val="00973974"/>
    <w:rsid w:val="0098049A"/>
    <w:rsid w:val="00981913"/>
    <w:rsid w:val="00985188"/>
    <w:rsid w:val="00986BC8"/>
    <w:rsid w:val="0099060A"/>
    <w:rsid w:val="00992E1D"/>
    <w:rsid w:val="00993527"/>
    <w:rsid w:val="009940A7"/>
    <w:rsid w:val="00995233"/>
    <w:rsid w:val="00997044"/>
    <w:rsid w:val="009A105E"/>
    <w:rsid w:val="009A2825"/>
    <w:rsid w:val="009A32F2"/>
    <w:rsid w:val="009A401D"/>
    <w:rsid w:val="009A41B6"/>
    <w:rsid w:val="009A58BE"/>
    <w:rsid w:val="009A6B2C"/>
    <w:rsid w:val="009B01BF"/>
    <w:rsid w:val="009B0374"/>
    <w:rsid w:val="009B0546"/>
    <w:rsid w:val="009B0B2A"/>
    <w:rsid w:val="009B0C2E"/>
    <w:rsid w:val="009B70D7"/>
    <w:rsid w:val="009B744C"/>
    <w:rsid w:val="009C14DB"/>
    <w:rsid w:val="009C4D68"/>
    <w:rsid w:val="009C5C06"/>
    <w:rsid w:val="009C6B51"/>
    <w:rsid w:val="009C6DF9"/>
    <w:rsid w:val="009C7068"/>
    <w:rsid w:val="009D00DB"/>
    <w:rsid w:val="009D3D50"/>
    <w:rsid w:val="009D7B97"/>
    <w:rsid w:val="009E08F8"/>
    <w:rsid w:val="009E091D"/>
    <w:rsid w:val="009E31B6"/>
    <w:rsid w:val="009E38F6"/>
    <w:rsid w:val="009F20E8"/>
    <w:rsid w:val="009F5253"/>
    <w:rsid w:val="009F6644"/>
    <w:rsid w:val="009F75DD"/>
    <w:rsid w:val="00A0098C"/>
    <w:rsid w:val="00A040B5"/>
    <w:rsid w:val="00A05600"/>
    <w:rsid w:val="00A139B2"/>
    <w:rsid w:val="00A15408"/>
    <w:rsid w:val="00A21FAA"/>
    <w:rsid w:val="00A22BA1"/>
    <w:rsid w:val="00A22D65"/>
    <w:rsid w:val="00A23584"/>
    <w:rsid w:val="00A36324"/>
    <w:rsid w:val="00A45050"/>
    <w:rsid w:val="00A46D9A"/>
    <w:rsid w:val="00A517A1"/>
    <w:rsid w:val="00A51DF1"/>
    <w:rsid w:val="00A53DF6"/>
    <w:rsid w:val="00A54FA5"/>
    <w:rsid w:val="00A56441"/>
    <w:rsid w:val="00A56BC3"/>
    <w:rsid w:val="00A62E70"/>
    <w:rsid w:val="00A67615"/>
    <w:rsid w:val="00A702A9"/>
    <w:rsid w:val="00A7165E"/>
    <w:rsid w:val="00A816E7"/>
    <w:rsid w:val="00A84533"/>
    <w:rsid w:val="00A8529E"/>
    <w:rsid w:val="00A917B9"/>
    <w:rsid w:val="00A936BB"/>
    <w:rsid w:val="00A94D76"/>
    <w:rsid w:val="00AA001B"/>
    <w:rsid w:val="00AA0373"/>
    <w:rsid w:val="00AA0D3A"/>
    <w:rsid w:val="00AA23B0"/>
    <w:rsid w:val="00AA2626"/>
    <w:rsid w:val="00AA27E8"/>
    <w:rsid w:val="00AA2B29"/>
    <w:rsid w:val="00AA5B8D"/>
    <w:rsid w:val="00AB6196"/>
    <w:rsid w:val="00AB735A"/>
    <w:rsid w:val="00AC06B3"/>
    <w:rsid w:val="00AC13EF"/>
    <w:rsid w:val="00AC1F02"/>
    <w:rsid w:val="00AC4407"/>
    <w:rsid w:val="00AD04C4"/>
    <w:rsid w:val="00AD17D8"/>
    <w:rsid w:val="00AD6EF4"/>
    <w:rsid w:val="00AD7758"/>
    <w:rsid w:val="00AE26FC"/>
    <w:rsid w:val="00AE3B2F"/>
    <w:rsid w:val="00AE511C"/>
    <w:rsid w:val="00AE5FE0"/>
    <w:rsid w:val="00AE662A"/>
    <w:rsid w:val="00AF2591"/>
    <w:rsid w:val="00AF2835"/>
    <w:rsid w:val="00AF3B43"/>
    <w:rsid w:val="00AF579F"/>
    <w:rsid w:val="00B00543"/>
    <w:rsid w:val="00B0076E"/>
    <w:rsid w:val="00B03F28"/>
    <w:rsid w:val="00B04506"/>
    <w:rsid w:val="00B051CD"/>
    <w:rsid w:val="00B053B4"/>
    <w:rsid w:val="00B055C6"/>
    <w:rsid w:val="00B205D9"/>
    <w:rsid w:val="00B2761D"/>
    <w:rsid w:val="00B30D31"/>
    <w:rsid w:val="00B322CF"/>
    <w:rsid w:val="00B33E08"/>
    <w:rsid w:val="00B35026"/>
    <w:rsid w:val="00B369BA"/>
    <w:rsid w:val="00B37C8D"/>
    <w:rsid w:val="00B4001D"/>
    <w:rsid w:val="00B42CD5"/>
    <w:rsid w:val="00B44954"/>
    <w:rsid w:val="00B470C9"/>
    <w:rsid w:val="00B52F5D"/>
    <w:rsid w:val="00B531ED"/>
    <w:rsid w:val="00B54132"/>
    <w:rsid w:val="00B56B11"/>
    <w:rsid w:val="00B57131"/>
    <w:rsid w:val="00B576F2"/>
    <w:rsid w:val="00B65419"/>
    <w:rsid w:val="00B73E10"/>
    <w:rsid w:val="00B73E21"/>
    <w:rsid w:val="00B769E7"/>
    <w:rsid w:val="00B77C3C"/>
    <w:rsid w:val="00B81B01"/>
    <w:rsid w:val="00B82489"/>
    <w:rsid w:val="00B84DD5"/>
    <w:rsid w:val="00B864FF"/>
    <w:rsid w:val="00B90B8A"/>
    <w:rsid w:val="00B91C89"/>
    <w:rsid w:val="00B920AD"/>
    <w:rsid w:val="00B93399"/>
    <w:rsid w:val="00B945EB"/>
    <w:rsid w:val="00BA0A42"/>
    <w:rsid w:val="00BA0CDD"/>
    <w:rsid w:val="00BA4230"/>
    <w:rsid w:val="00BA5027"/>
    <w:rsid w:val="00BB5B34"/>
    <w:rsid w:val="00BC1F07"/>
    <w:rsid w:val="00BC4ABD"/>
    <w:rsid w:val="00BD1E5D"/>
    <w:rsid w:val="00BD2EF4"/>
    <w:rsid w:val="00BD401B"/>
    <w:rsid w:val="00BE00C7"/>
    <w:rsid w:val="00BE58DE"/>
    <w:rsid w:val="00BE59C5"/>
    <w:rsid w:val="00BF061B"/>
    <w:rsid w:val="00BF08F2"/>
    <w:rsid w:val="00BF1B06"/>
    <w:rsid w:val="00BF2874"/>
    <w:rsid w:val="00BF6419"/>
    <w:rsid w:val="00C04DB1"/>
    <w:rsid w:val="00C064A5"/>
    <w:rsid w:val="00C071E5"/>
    <w:rsid w:val="00C0786F"/>
    <w:rsid w:val="00C101E3"/>
    <w:rsid w:val="00C11257"/>
    <w:rsid w:val="00C11F28"/>
    <w:rsid w:val="00C12F8C"/>
    <w:rsid w:val="00C2064C"/>
    <w:rsid w:val="00C20D41"/>
    <w:rsid w:val="00C22F46"/>
    <w:rsid w:val="00C259F5"/>
    <w:rsid w:val="00C340B8"/>
    <w:rsid w:val="00C340BA"/>
    <w:rsid w:val="00C35F69"/>
    <w:rsid w:val="00C36CD0"/>
    <w:rsid w:val="00C37A11"/>
    <w:rsid w:val="00C37D1C"/>
    <w:rsid w:val="00C4180B"/>
    <w:rsid w:val="00C41EE0"/>
    <w:rsid w:val="00C42C59"/>
    <w:rsid w:val="00C46BAA"/>
    <w:rsid w:val="00C52BF6"/>
    <w:rsid w:val="00C531D8"/>
    <w:rsid w:val="00C57B2F"/>
    <w:rsid w:val="00C618A7"/>
    <w:rsid w:val="00C61969"/>
    <w:rsid w:val="00C67F79"/>
    <w:rsid w:val="00C70518"/>
    <w:rsid w:val="00C71B16"/>
    <w:rsid w:val="00C80810"/>
    <w:rsid w:val="00C817BC"/>
    <w:rsid w:val="00C84772"/>
    <w:rsid w:val="00C87543"/>
    <w:rsid w:val="00C92A49"/>
    <w:rsid w:val="00C93578"/>
    <w:rsid w:val="00C97A50"/>
    <w:rsid w:val="00C97DF8"/>
    <w:rsid w:val="00CA2F5D"/>
    <w:rsid w:val="00CA5290"/>
    <w:rsid w:val="00CA53B1"/>
    <w:rsid w:val="00CB04AB"/>
    <w:rsid w:val="00CB3940"/>
    <w:rsid w:val="00CB6BD5"/>
    <w:rsid w:val="00CC2A09"/>
    <w:rsid w:val="00CC7FA6"/>
    <w:rsid w:val="00CD347C"/>
    <w:rsid w:val="00CD36E8"/>
    <w:rsid w:val="00CE1E37"/>
    <w:rsid w:val="00CE2EE6"/>
    <w:rsid w:val="00CE4262"/>
    <w:rsid w:val="00CE59F7"/>
    <w:rsid w:val="00CF138E"/>
    <w:rsid w:val="00D02C0C"/>
    <w:rsid w:val="00D07871"/>
    <w:rsid w:val="00D07D98"/>
    <w:rsid w:val="00D117E8"/>
    <w:rsid w:val="00D159DC"/>
    <w:rsid w:val="00D15B18"/>
    <w:rsid w:val="00D15DC2"/>
    <w:rsid w:val="00D1799F"/>
    <w:rsid w:val="00D211B6"/>
    <w:rsid w:val="00D231C1"/>
    <w:rsid w:val="00D3667B"/>
    <w:rsid w:val="00D40A2A"/>
    <w:rsid w:val="00D40CC8"/>
    <w:rsid w:val="00D42CCF"/>
    <w:rsid w:val="00D473F4"/>
    <w:rsid w:val="00D52E64"/>
    <w:rsid w:val="00D5620B"/>
    <w:rsid w:val="00D60192"/>
    <w:rsid w:val="00D649E0"/>
    <w:rsid w:val="00D65481"/>
    <w:rsid w:val="00D70902"/>
    <w:rsid w:val="00D735EA"/>
    <w:rsid w:val="00D77657"/>
    <w:rsid w:val="00D80C36"/>
    <w:rsid w:val="00D80CC2"/>
    <w:rsid w:val="00D82E8E"/>
    <w:rsid w:val="00D83144"/>
    <w:rsid w:val="00D83A81"/>
    <w:rsid w:val="00D84A70"/>
    <w:rsid w:val="00D8673A"/>
    <w:rsid w:val="00D87516"/>
    <w:rsid w:val="00D87A9F"/>
    <w:rsid w:val="00D91B9C"/>
    <w:rsid w:val="00DA2C5D"/>
    <w:rsid w:val="00DA2E05"/>
    <w:rsid w:val="00DB240E"/>
    <w:rsid w:val="00DB2A39"/>
    <w:rsid w:val="00DB5F42"/>
    <w:rsid w:val="00DB74E2"/>
    <w:rsid w:val="00DC1497"/>
    <w:rsid w:val="00DC4C0F"/>
    <w:rsid w:val="00DD05F6"/>
    <w:rsid w:val="00DD0664"/>
    <w:rsid w:val="00DD1120"/>
    <w:rsid w:val="00DD4350"/>
    <w:rsid w:val="00DE09BC"/>
    <w:rsid w:val="00DE30A3"/>
    <w:rsid w:val="00DE3A3D"/>
    <w:rsid w:val="00DE3AEC"/>
    <w:rsid w:val="00DE41A6"/>
    <w:rsid w:val="00DE67B5"/>
    <w:rsid w:val="00DE6A40"/>
    <w:rsid w:val="00DF06BF"/>
    <w:rsid w:val="00DF348E"/>
    <w:rsid w:val="00DF45B4"/>
    <w:rsid w:val="00DF6D42"/>
    <w:rsid w:val="00E02317"/>
    <w:rsid w:val="00E05CAF"/>
    <w:rsid w:val="00E05FA7"/>
    <w:rsid w:val="00E158D5"/>
    <w:rsid w:val="00E162EE"/>
    <w:rsid w:val="00E27313"/>
    <w:rsid w:val="00E3353D"/>
    <w:rsid w:val="00E33FBF"/>
    <w:rsid w:val="00E35AAB"/>
    <w:rsid w:val="00E36938"/>
    <w:rsid w:val="00E379A5"/>
    <w:rsid w:val="00E4409B"/>
    <w:rsid w:val="00E468FF"/>
    <w:rsid w:val="00E46C8F"/>
    <w:rsid w:val="00E502E5"/>
    <w:rsid w:val="00E55268"/>
    <w:rsid w:val="00E56A3D"/>
    <w:rsid w:val="00E56D93"/>
    <w:rsid w:val="00E570A6"/>
    <w:rsid w:val="00E62171"/>
    <w:rsid w:val="00E627DD"/>
    <w:rsid w:val="00E63FC5"/>
    <w:rsid w:val="00E74F17"/>
    <w:rsid w:val="00E777E2"/>
    <w:rsid w:val="00E77B11"/>
    <w:rsid w:val="00E81AD2"/>
    <w:rsid w:val="00E820DD"/>
    <w:rsid w:val="00E82259"/>
    <w:rsid w:val="00E87CD8"/>
    <w:rsid w:val="00E9188E"/>
    <w:rsid w:val="00E92845"/>
    <w:rsid w:val="00E932FD"/>
    <w:rsid w:val="00E936F9"/>
    <w:rsid w:val="00E96AF3"/>
    <w:rsid w:val="00EA2CEC"/>
    <w:rsid w:val="00EA4D17"/>
    <w:rsid w:val="00EA7322"/>
    <w:rsid w:val="00EB2AD1"/>
    <w:rsid w:val="00EB3935"/>
    <w:rsid w:val="00EB3BF7"/>
    <w:rsid w:val="00EB6EA8"/>
    <w:rsid w:val="00EB79FF"/>
    <w:rsid w:val="00EC0CAD"/>
    <w:rsid w:val="00EC3CA5"/>
    <w:rsid w:val="00EC54CB"/>
    <w:rsid w:val="00EC58BD"/>
    <w:rsid w:val="00EC78CF"/>
    <w:rsid w:val="00ED1F84"/>
    <w:rsid w:val="00ED4BF7"/>
    <w:rsid w:val="00ED6C8B"/>
    <w:rsid w:val="00EE0F27"/>
    <w:rsid w:val="00EE50B3"/>
    <w:rsid w:val="00EF0CD4"/>
    <w:rsid w:val="00EF197C"/>
    <w:rsid w:val="00EF20E1"/>
    <w:rsid w:val="00F00C41"/>
    <w:rsid w:val="00F01D67"/>
    <w:rsid w:val="00F0241B"/>
    <w:rsid w:val="00F04453"/>
    <w:rsid w:val="00F06FB4"/>
    <w:rsid w:val="00F13496"/>
    <w:rsid w:val="00F13E7A"/>
    <w:rsid w:val="00F16A15"/>
    <w:rsid w:val="00F17D39"/>
    <w:rsid w:val="00F21101"/>
    <w:rsid w:val="00F21346"/>
    <w:rsid w:val="00F21DA4"/>
    <w:rsid w:val="00F22214"/>
    <w:rsid w:val="00F25AF6"/>
    <w:rsid w:val="00F2679F"/>
    <w:rsid w:val="00F27878"/>
    <w:rsid w:val="00F30D87"/>
    <w:rsid w:val="00F31F50"/>
    <w:rsid w:val="00F36AA1"/>
    <w:rsid w:val="00F370D2"/>
    <w:rsid w:val="00F40C7C"/>
    <w:rsid w:val="00F42072"/>
    <w:rsid w:val="00F453F6"/>
    <w:rsid w:val="00F460D5"/>
    <w:rsid w:val="00F467AB"/>
    <w:rsid w:val="00F46FA8"/>
    <w:rsid w:val="00F470B6"/>
    <w:rsid w:val="00F56F69"/>
    <w:rsid w:val="00F613B8"/>
    <w:rsid w:val="00F615B9"/>
    <w:rsid w:val="00F62109"/>
    <w:rsid w:val="00F66757"/>
    <w:rsid w:val="00F66BBF"/>
    <w:rsid w:val="00F67137"/>
    <w:rsid w:val="00F701E5"/>
    <w:rsid w:val="00F70E13"/>
    <w:rsid w:val="00F752FC"/>
    <w:rsid w:val="00F77255"/>
    <w:rsid w:val="00F81DA0"/>
    <w:rsid w:val="00F8575D"/>
    <w:rsid w:val="00F910DA"/>
    <w:rsid w:val="00F9204E"/>
    <w:rsid w:val="00F95511"/>
    <w:rsid w:val="00F95C06"/>
    <w:rsid w:val="00F96D58"/>
    <w:rsid w:val="00FA0DBF"/>
    <w:rsid w:val="00FA33CA"/>
    <w:rsid w:val="00FB7151"/>
    <w:rsid w:val="00FC07A3"/>
    <w:rsid w:val="00FC30B6"/>
    <w:rsid w:val="00FC34E2"/>
    <w:rsid w:val="00FC4DEA"/>
    <w:rsid w:val="00FC621A"/>
    <w:rsid w:val="00FC7CCF"/>
    <w:rsid w:val="00FD5EED"/>
    <w:rsid w:val="00FE0A29"/>
    <w:rsid w:val="00FE7E19"/>
    <w:rsid w:val="00FF0C83"/>
    <w:rsid w:val="00FF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D909E48"/>
  <w15:chartTrackingRefBased/>
  <w15:docId w15:val="{33DC1402-16B0-1C41-B795-64F51DEB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51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5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5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51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51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51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51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51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51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51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5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5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5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5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5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5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5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5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5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5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7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51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75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51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75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51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75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5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5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5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A96C27B-E803-9E4D-B5B6-3EC6CC88C8E3}" type="doc">
      <dgm:prSet loTypeId="urn:microsoft.com/office/officeart/2005/8/layout/orgChart1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ADDCBF9E-C691-E747-A51E-B1313625242B}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Total n of studies = 127</a:t>
          </a:r>
        </a:p>
      </dgm:t>
    </dgm:pt>
    <dgm:pt modelId="{7A56B771-B27D-AA45-9127-6D65D97ECFBC}" type="parTrans" cxnId="{CC72DC6A-47E4-5245-83BD-29333966C334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357A999-2ED3-3241-8A42-86EAFD62C183}" type="sibTrans" cxnId="{CC72DC6A-47E4-5245-83BD-29333966C334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FAC6EDF-85F1-844B-8C42-4D4080ABCAE6}" type="asst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Reporting pattern = 119</a:t>
          </a:r>
        </a:p>
      </dgm:t>
    </dgm:pt>
    <dgm:pt modelId="{E7552DC8-9821-4744-9223-A2A5FB2E653B}" type="parTrans" cxnId="{692D13DA-6F62-FF42-8D35-AB84AFAE6470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B35A36B-D2A7-3F47-B5EB-160FD0BF2147}" type="sibTrans" cxnId="{692D13DA-6F62-FF42-8D35-AB84AFAE6470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7510110-9661-3F42-B018-9964430AFFF9}" type="asst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Factors of underreporting = 8</a:t>
          </a:r>
        </a:p>
      </dgm:t>
    </dgm:pt>
    <dgm:pt modelId="{272BCD31-4053-744F-B0BC-68A39133CFF1}" type="parTrans" cxnId="{A65FCED7-9C3D-E940-8267-2C35A19634A5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0223417-9AD8-CC47-8C88-F00BA21F3F96}" type="sibTrans" cxnId="{A65FCED7-9C3D-E940-8267-2C35A19634A5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5F6ABD2-C1AD-9644-B45B-96F083AF5670}" type="asst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Reporting on ODs = 117</a:t>
          </a:r>
        </a:p>
      </dgm:t>
    </dgm:pt>
    <dgm:pt modelId="{BF4A8879-8A90-124C-A531-427ADB585BCE}" type="parTrans" cxnId="{67DE6A9D-BB10-F54A-9171-AE3EB42D39FD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7F35186-655F-5943-90BC-AF82FF18077C}" type="sibTrans" cxnId="{67DE6A9D-BB10-F54A-9171-AE3EB42D39FD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70771E6-A245-4743-AB75-4555B8827E9B}" type="asst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Underreporting of OD = 2</a:t>
          </a:r>
        </a:p>
      </dgm:t>
    </dgm:pt>
    <dgm:pt modelId="{8BB14626-154F-CD49-A9A0-BEBEFCA372C2}" type="parTrans" cxnId="{899FC315-AF4E-7948-A9F6-C6966FF3C93F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2C7E92E-2365-4A40-A2A8-22218A251E55}" type="sibTrans" cxnId="{899FC315-AF4E-7948-A9F6-C6966FF3C93F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62AF1D3-6E4E-A247-A562-A244A440A5C6}" type="asst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All type of ODs = 24</a:t>
          </a:r>
        </a:p>
      </dgm:t>
    </dgm:pt>
    <dgm:pt modelId="{F10C6E0E-E1EA-5244-A11A-CD3E698FE2D2}" type="parTrans" cxnId="{5B905CA0-C4C4-B248-AD4D-95394CDE8EA5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36BF2CD-846A-8541-876B-59C00300DDE8}" type="sibTrans" cxnId="{5B905CA0-C4C4-B248-AD4D-95394CDE8EA5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D03FF04-6928-1E43-AAFF-40426364CEA0}" type="asst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Specific OD = 93</a:t>
          </a:r>
        </a:p>
      </dgm:t>
    </dgm:pt>
    <dgm:pt modelId="{FCDC6F36-AF58-D146-8A94-930473880A24}" type="parTrans" cxnId="{610D5F36-9189-494B-AB4B-2D2B658BFB5D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25D0749-1D88-B24C-88EF-1C09A0AD9DED}" type="sibTrans" cxnId="{610D5F36-9189-494B-AB4B-2D2B658BFB5D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57BB6DC-345C-1043-A451-8BFA76FE3D48}" type="asst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Specific sector = 19</a:t>
          </a:r>
        </a:p>
      </dgm:t>
    </dgm:pt>
    <dgm:pt modelId="{2E00788C-BDD2-E046-B105-A749D1C4F70C}" type="parTrans" cxnId="{0AAB97CC-428F-1B40-8FB6-2941DAC806BB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7A69316-1CCE-FF47-B48D-47D3D05AF115}" type="sibTrans" cxnId="{0AAB97CC-428F-1B40-8FB6-2941DAC806BB}">
      <dgm:prSet/>
      <dgm:spPr/>
      <dgm:t>
        <a:bodyPr/>
        <a:lstStyle/>
        <a:p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5E2E612-4560-1348-901D-82AEFB353ACE}" type="asst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All sector = 74</a:t>
          </a:r>
        </a:p>
      </dgm:t>
    </dgm:pt>
    <dgm:pt modelId="{3F0BEB18-B3B6-9E40-AACB-64DDFCBEEBE8}" type="parTrans" cxnId="{506C1943-704D-B64B-9D9D-D05738A4F2E1}">
      <dgm:prSet/>
      <dgm:spPr/>
      <dgm:t>
        <a:bodyPr/>
        <a:lstStyle/>
        <a:p>
          <a:endParaRPr lang="en-US"/>
        </a:p>
      </dgm:t>
    </dgm:pt>
    <dgm:pt modelId="{73C97D8F-B992-8746-BBDA-9E065A9B0A32}" type="sibTrans" cxnId="{506C1943-704D-B64B-9D9D-D05738A4F2E1}">
      <dgm:prSet/>
      <dgm:spPr/>
      <dgm:t>
        <a:bodyPr/>
        <a:lstStyle/>
        <a:p>
          <a:endParaRPr lang="en-US"/>
        </a:p>
      </dgm:t>
    </dgm:pt>
    <dgm:pt modelId="{A34A8A04-03B6-F145-A2DA-BFACF88932D8}" type="asst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All sector = 15</a:t>
          </a:r>
        </a:p>
      </dgm:t>
    </dgm:pt>
    <dgm:pt modelId="{1209F165-EB49-0743-B85B-623DE7E52F17}" type="parTrans" cxnId="{7E6E7E3E-0919-F44A-9343-2864A4D2DB86}">
      <dgm:prSet/>
      <dgm:spPr/>
      <dgm:t>
        <a:bodyPr/>
        <a:lstStyle/>
        <a:p>
          <a:endParaRPr lang="en-US"/>
        </a:p>
      </dgm:t>
    </dgm:pt>
    <dgm:pt modelId="{E7237EDB-2A5E-C848-8DC7-9BB071C956DA}" type="sibTrans" cxnId="{7E6E7E3E-0919-F44A-9343-2864A4D2DB86}">
      <dgm:prSet/>
      <dgm:spPr/>
      <dgm:t>
        <a:bodyPr/>
        <a:lstStyle/>
        <a:p>
          <a:endParaRPr lang="en-US"/>
        </a:p>
      </dgm:t>
    </dgm:pt>
    <dgm:pt modelId="{DBBEACB3-637D-6A4E-8C95-BE65139F41B3}" type="asst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Specific sector = 9</a:t>
          </a:r>
        </a:p>
      </dgm:t>
    </dgm:pt>
    <dgm:pt modelId="{6300B318-AF17-1143-AD5C-5D18E1D57ADA}" type="parTrans" cxnId="{6F300218-94A8-4D4E-8238-FAFC2B7F565A}">
      <dgm:prSet/>
      <dgm:spPr/>
      <dgm:t>
        <a:bodyPr/>
        <a:lstStyle/>
        <a:p>
          <a:endParaRPr lang="en-US"/>
        </a:p>
      </dgm:t>
    </dgm:pt>
    <dgm:pt modelId="{14F07127-DE0C-8346-AA3E-202C0BF3B3C5}" type="sibTrans" cxnId="{6F300218-94A8-4D4E-8238-FAFC2B7F565A}">
      <dgm:prSet/>
      <dgm:spPr/>
      <dgm:t>
        <a:bodyPr/>
        <a:lstStyle/>
        <a:p>
          <a:endParaRPr lang="en-US"/>
        </a:p>
      </dgm:t>
    </dgm:pt>
    <dgm:pt modelId="{53AAA76F-9988-2948-97F3-73101CDE5CCF}" type="pres">
      <dgm:prSet presAssocID="{CA96C27B-E803-9E4D-B5B6-3EC6CC88C8E3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7939E10C-1EB1-6448-B6AF-322D03657BBD}" type="pres">
      <dgm:prSet presAssocID="{ADDCBF9E-C691-E747-A51E-B1313625242B}" presName="hierRoot1" presStyleCnt="0">
        <dgm:presLayoutVars>
          <dgm:hierBranch val="init"/>
        </dgm:presLayoutVars>
      </dgm:prSet>
      <dgm:spPr/>
    </dgm:pt>
    <dgm:pt modelId="{43E11100-AC86-A448-A46F-32DF291D4061}" type="pres">
      <dgm:prSet presAssocID="{ADDCBF9E-C691-E747-A51E-B1313625242B}" presName="rootComposite1" presStyleCnt="0"/>
      <dgm:spPr/>
    </dgm:pt>
    <dgm:pt modelId="{024867B3-F458-6142-A5AE-C7C2CE70F11C}" type="pres">
      <dgm:prSet presAssocID="{ADDCBF9E-C691-E747-A51E-B1313625242B}" presName="rootText1" presStyleLbl="node0" presStyleIdx="0" presStyleCnt="1" custScaleY="98255" custLinFactNeighborX="-31972" custLinFactNeighborY="11069">
        <dgm:presLayoutVars>
          <dgm:chPref val="3"/>
        </dgm:presLayoutVars>
      </dgm:prSet>
      <dgm:spPr/>
    </dgm:pt>
    <dgm:pt modelId="{158CAAD7-2094-EE4F-8D27-107DB790D92B}" type="pres">
      <dgm:prSet presAssocID="{ADDCBF9E-C691-E747-A51E-B1313625242B}" presName="rootConnector1" presStyleLbl="node1" presStyleIdx="0" presStyleCnt="0"/>
      <dgm:spPr/>
    </dgm:pt>
    <dgm:pt modelId="{D9487C59-C686-4D4C-80C2-FF0D22FABAFA}" type="pres">
      <dgm:prSet presAssocID="{ADDCBF9E-C691-E747-A51E-B1313625242B}" presName="hierChild2" presStyleCnt="0"/>
      <dgm:spPr/>
    </dgm:pt>
    <dgm:pt modelId="{DB24E81E-473D-E641-82A2-09D7C452D22F}" type="pres">
      <dgm:prSet presAssocID="{ADDCBF9E-C691-E747-A51E-B1313625242B}" presName="hierChild3" presStyleCnt="0"/>
      <dgm:spPr/>
    </dgm:pt>
    <dgm:pt modelId="{E5CA3F8A-E77A-D54D-97CC-0B59E275C491}" type="pres">
      <dgm:prSet presAssocID="{E7552DC8-9821-4744-9223-A2A5FB2E653B}" presName="Name111" presStyleLbl="parChTrans1D2" presStyleIdx="0" presStyleCnt="2"/>
      <dgm:spPr/>
    </dgm:pt>
    <dgm:pt modelId="{4284ABF4-CC3C-9D4A-AA7C-DA2957310A18}" type="pres">
      <dgm:prSet presAssocID="{DFAC6EDF-85F1-844B-8C42-4D4080ABCAE6}" presName="hierRoot3" presStyleCnt="0">
        <dgm:presLayoutVars>
          <dgm:hierBranch val="init"/>
        </dgm:presLayoutVars>
      </dgm:prSet>
      <dgm:spPr/>
    </dgm:pt>
    <dgm:pt modelId="{7D7408FB-07E6-8C42-B77D-AC4009B7FDA9}" type="pres">
      <dgm:prSet presAssocID="{DFAC6EDF-85F1-844B-8C42-4D4080ABCAE6}" presName="rootComposite3" presStyleCnt="0"/>
      <dgm:spPr/>
    </dgm:pt>
    <dgm:pt modelId="{14B52881-FADE-144D-BE43-04B5E0169878}" type="pres">
      <dgm:prSet presAssocID="{DFAC6EDF-85F1-844B-8C42-4D4080ABCAE6}" presName="rootText3" presStyleLbl="asst1" presStyleIdx="0" presStyleCnt="10" custLinFactNeighborX="-21658" custLinFactNeighborY="-8241">
        <dgm:presLayoutVars>
          <dgm:chPref val="3"/>
        </dgm:presLayoutVars>
      </dgm:prSet>
      <dgm:spPr/>
    </dgm:pt>
    <dgm:pt modelId="{3D891EAD-1639-0C4E-AF36-8D9C91DF4CA5}" type="pres">
      <dgm:prSet presAssocID="{DFAC6EDF-85F1-844B-8C42-4D4080ABCAE6}" presName="rootConnector3" presStyleLbl="asst1" presStyleIdx="0" presStyleCnt="10"/>
      <dgm:spPr/>
    </dgm:pt>
    <dgm:pt modelId="{07E39B3D-7EE7-7343-B50A-7D924F35D406}" type="pres">
      <dgm:prSet presAssocID="{DFAC6EDF-85F1-844B-8C42-4D4080ABCAE6}" presName="hierChild6" presStyleCnt="0"/>
      <dgm:spPr/>
    </dgm:pt>
    <dgm:pt modelId="{9DE9EE26-3411-2B4B-8BBE-D2F2884003E5}" type="pres">
      <dgm:prSet presAssocID="{DFAC6EDF-85F1-844B-8C42-4D4080ABCAE6}" presName="hierChild7" presStyleCnt="0"/>
      <dgm:spPr/>
    </dgm:pt>
    <dgm:pt modelId="{A3A39923-EE5A-9041-8612-B201F4169AE8}" type="pres">
      <dgm:prSet presAssocID="{BF4A8879-8A90-124C-A531-427ADB585BCE}" presName="Name111" presStyleLbl="parChTrans1D3" presStyleIdx="0" presStyleCnt="2"/>
      <dgm:spPr/>
    </dgm:pt>
    <dgm:pt modelId="{AEF7E27E-C6A3-C149-BB64-66A4BF376514}" type="pres">
      <dgm:prSet presAssocID="{15F6ABD2-C1AD-9644-B45B-96F083AF5670}" presName="hierRoot3" presStyleCnt="0">
        <dgm:presLayoutVars>
          <dgm:hierBranch val="init"/>
        </dgm:presLayoutVars>
      </dgm:prSet>
      <dgm:spPr/>
    </dgm:pt>
    <dgm:pt modelId="{79A1B635-1F2A-B24B-8D28-9005E3550A6E}" type="pres">
      <dgm:prSet presAssocID="{15F6ABD2-C1AD-9644-B45B-96F083AF5670}" presName="rootComposite3" presStyleCnt="0"/>
      <dgm:spPr/>
    </dgm:pt>
    <dgm:pt modelId="{53679C74-3EE0-EF45-99FE-7A43CA054EF1}" type="pres">
      <dgm:prSet presAssocID="{15F6ABD2-C1AD-9644-B45B-96F083AF5670}" presName="rootText3" presStyleLbl="asst1" presStyleIdx="1" presStyleCnt="10">
        <dgm:presLayoutVars>
          <dgm:chPref val="3"/>
        </dgm:presLayoutVars>
      </dgm:prSet>
      <dgm:spPr/>
    </dgm:pt>
    <dgm:pt modelId="{90540BE6-1223-294B-8912-F4584377B483}" type="pres">
      <dgm:prSet presAssocID="{15F6ABD2-C1AD-9644-B45B-96F083AF5670}" presName="rootConnector3" presStyleLbl="asst1" presStyleIdx="1" presStyleCnt="10"/>
      <dgm:spPr/>
    </dgm:pt>
    <dgm:pt modelId="{7C007CD4-AF54-3943-8FC0-EC42CA29918F}" type="pres">
      <dgm:prSet presAssocID="{15F6ABD2-C1AD-9644-B45B-96F083AF5670}" presName="hierChild6" presStyleCnt="0"/>
      <dgm:spPr/>
    </dgm:pt>
    <dgm:pt modelId="{472F6359-C38A-2948-A431-97AB48AD058A}" type="pres">
      <dgm:prSet presAssocID="{15F6ABD2-C1AD-9644-B45B-96F083AF5670}" presName="hierChild7" presStyleCnt="0"/>
      <dgm:spPr/>
    </dgm:pt>
    <dgm:pt modelId="{8C3D709E-750B-034F-B240-72137E1499C4}" type="pres">
      <dgm:prSet presAssocID="{F10C6E0E-E1EA-5244-A11A-CD3E698FE2D2}" presName="Name111" presStyleLbl="parChTrans1D4" presStyleIdx="0" presStyleCnt="6"/>
      <dgm:spPr/>
    </dgm:pt>
    <dgm:pt modelId="{28572907-948A-774B-AA3D-DF50578D72DF}" type="pres">
      <dgm:prSet presAssocID="{362AF1D3-6E4E-A247-A562-A244A440A5C6}" presName="hierRoot3" presStyleCnt="0">
        <dgm:presLayoutVars>
          <dgm:hierBranch val="init"/>
        </dgm:presLayoutVars>
      </dgm:prSet>
      <dgm:spPr/>
    </dgm:pt>
    <dgm:pt modelId="{762E0472-826F-F84A-A2FC-404C2952467B}" type="pres">
      <dgm:prSet presAssocID="{362AF1D3-6E4E-A247-A562-A244A440A5C6}" presName="rootComposite3" presStyleCnt="0"/>
      <dgm:spPr/>
    </dgm:pt>
    <dgm:pt modelId="{B67429B6-3C92-6E4E-A043-E34B20EC67EA}" type="pres">
      <dgm:prSet presAssocID="{362AF1D3-6E4E-A247-A562-A244A440A5C6}" presName="rootText3" presStyleLbl="asst1" presStyleIdx="2" presStyleCnt="10">
        <dgm:presLayoutVars>
          <dgm:chPref val="3"/>
        </dgm:presLayoutVars>
      </dgm:prSet>
      <dgm:spPr/>
    </dgm:pt>
    <dgm:pt modelId="{E48A86CE-8C9F-C74F-B98D-06893459A415}" type="pres">
      <dgm:prSet presAssocID="{362AF1D3-6E4E-A247-A562-A244A440A5C6}" presName="rootConnector3" presStyleLbl="asst1" presStyleIdx="2" presStyleCnt="10"/>
      <dgm:spPr/>
    </dgm:pt>
    <dgm:pt modelId="{C3C93DA5-1EA5-9645-AE1A-C4FCA3FAE877}" type="pres">
      <dgm:prSet presAssocID="{362AF1D3-6E4E-A247-A562-A244A440A5C6}" presName="hierChild6" presStyleCnt="0"/>
      <dgm:spPr/>
    </dgm:pt>
    <dgm:pt modelId="{52C5FC51-4016-5F4D-AE0E-00984AC11A48}" type="pres">
      <dgm:prSet presAssocID="{362AF1D3-6E4E-A247-A562-A244A440A5C6}" presName="hierChild7" presStyleCnt="0"/>
      <dgm:spPr/>
    </dgm:pt>
    <dgm:pt modelId="{0CE0EC93-B4AB-FE45-93DC-2CA71D892F86}" type="pres">
      <dgm:prSet presAssocID="{1209F165-EB49-0743-B85B-623DE7E52F17}" presName="Name111" presStyleLbl="parChTrans1D4" presStyleIdx="1" presStyleCnt="6"/>
      <dgm:spPr/>
    </dgm:pt>
    <dgm:pt modelId="{04E3E345-DB33-3045-AB6B-189B480305D0}" type="pres">
      <dgm:prSet presAssocID="{A34A8A04-03B6-F145-A2DA-BFACF88932D8}" presName="hierRoot3" presStyleCnt="0">
        <dgm:presLayoutVars>
          <dgm:hierBranch val="init"/>
        </dgm:presLayoutVars>
      </dgm:prSet>
      <dgm:spPr/>
    </dgm:pt>
    <dgm:pt modelId="{FDDC8DBF-4C5C-D24D-BF49-20B4EC6AB8D5}" type="pres">
      <dgm:prSet presAssocID="{A34A8A04-03B6-F145-A2DA-BFACF88932D8}" presName="rootComposite3" presStyleCnt="0"/>
      <dgm:spPr/>
    </dgm:pt>
    <dgm:pt modelId="{94055B38-6F80-974F-A0AD-3915002B3F1B}" type="pres">
      <dgm:prSet presAssocID="{A34A8A04-03B6-F145-A2DA-BFACF88932D8}" presName="rootText3" presStyleLbl="asst1" presStyleIdx="3" presStyleCnt="10">
        <dgm:presLayoutVars>
          <dgm:chPref val="3"/>
        </dgm:presLayoutVars>
      </dgm:prSet>
      <dgm:spPr/>
    </dgm:pt>
    <dgm:pt modelId="{E954B5ED-16FE-1747-949C-8FFB5E544887}" type="pres">
      <dgm:prSet presAssocID="{A34A8A04-03B6-F145-A2DA-BFACF88932D8}" presName="rootConnector3" presStyleLbl="asst1" presStyleIdx="3" presStyleCnt="10"/>
      <dgm:spPr/>
    </dgm:pt>
    <dgm:pt modelId="{346BCA1A-6EFC-8740-9482-16E4A99FACEC}" type="pres">
      <dgm:prSet presAssocID="{A34A8A04-03B6-F145-A2DA-BFACF88932D8}" presName="hierChild6" presStyleCnt="0"/>
      <dgm:spPr/>
    </dgm:pt>
    <dgm:pt modelId="{8F6E0238-014C-7945-8A81-C2433FBE81D6}" type="pres">
      <dgm:prSet presAssocID="{A34A8A04-03B6-F145-A2DA-BFACF88932D8}" presName="hierChild7" presStyleCnt="0"/>
      <dgm:spPr/>
    </dgm:pt>
    <dgm:pt modelId="{706C4A3E-0E45-5847-990A-511192D0715C}" type="pres">
      <dgm:prSet presAssocID="{6300B318-AF17-1143-AD5C-5D18E1D57ADA}" presName="Name111" presStyleLbl="parChTrans1D4" presStyleIdx="2" presStyleCnt="6"/>
      <dgm:spPr/>
    </dgm:pt>
    <dgm:pt modelId="{023492CC-9704-FE4E-820A-5D66F01F3B26}" type="pres">
      <dgm:prSet presAssocID="{DBBEACB3-637D-6A4E-8C95-BE65139F41B3}" presName="hierRoot3" presStyleCnt="0">
        <dgm:presLayoutVars>
          <dgm:hierBranch val="init"/>
        </dgm:presLayoutVars>
      </dgm:prSet>
      <dgm:spPr/>
    </dgm:pt>
    <dgm:pt modelId="{37A3E99D-9108-7346-A150-749A1513A4D9}" type="pres">
      <dgm:prSet presAssocID="{DBBEACB3-637D-6A4E-8C95-BE65139F41B3}" presName="rootComposite3" presStyleCnt="0"/>
      <dgm:spPr/>
    </dgm:pt>
    <dgm:pt modelId="{0D62D6C6-CFF6-9C44-B615-F20CCE8407D3}" type="pres">
      <dgm:prSet presAssocID="{DBBEACB3-637D-6A4E-8C95-BE65139F41B3}" presName="rootText3" presStyleLbl="asst1" presStyleIdx="4" presStyleCnt="10">
        <dgm:presLayoutVars>
          <dgm:chPref val="3"/>
        </dgm:presLayoutVars>
      </dgm:prSet>
      <dgm:spPr/>
    </dgm:pt>
    <dgm:pt modelId="{E6BD299A-15C2-3C47-B236-B850A0561ECA}" type="pres">
      <dgm:prSet presAssocID="{DBBEACB3-637D-6A4E-8C95-BE65139F41B3}" presName="rootConnector3" presStyleLbl="asst1" presStyleIdx="4" presStyleCnt="10"/>
      <dgm:spPr/>
    </dgm:pt>
    <dgm:pt modelId="{1C1D6379-859F-934E-9CF2-55273754F75C}" type="pres">
      <dgm:prSet presAssocID="{DBBEACB3-637D-6A4E-8C95-BE65139F41B3}" presName="hierChild6" presStyleCnt="0"/>
      <dgm:spPr/>
    </dgm:pt>
    <dgm:pt modelId="{A30BF361-1148-674D-B257-12DF8813431A}" type="pres">
      <dgm:prSet presAssocID="{DBBEACB3-637D-6A4E-8C95-BE65139F41B3}" presName="hierChild7" presStyleCnt="0"/>
      <dgm:spPr/>
    </dgm:pt>
    <dgm:pt modelId="{23342F60-A483-714C-9BF5-17A0A3ACF55C}" type="pres">
      <dgm:prSet presAssocID="{FCDC6F36-AF58-D146-8A94-930473880A24}" presName="Name111" presStyleLbl="parChTrans1D4" presStyleIdx="3" presStyleCnt="6"/>
      <dgm:spPr/>
    </dgm:pt>
    <dgm:pt modelId="{5D1676FC-0EDF-4241-9442-31A81FB85D3A}" type="pres">
      <dgm:prSet presAssocID="{2D03FF04-6928-1E43-AAFF-40426364CEA0}" presName="hierRoot3" presStyleCnt="0">
        <dgm:presLayoutVars>
          <dgm:hierBranch val="init"/>
        </dgm:presLayoutVars>
      </dgm:prSet>
      <dgm:spPr/>
    </dgm:pt>
    <dgm:pt modelId="{7BCC6672-4C7E-B341-8C76-8EA96F3CD968}" type="pres">
      <dgm:prSet presAssocID="{2D03FF04-6928-1E43-AAFF-40426364CEA0}" presName="rootComposite3" presStyleCnt="0"/>
      <dgm:spPr/>
    </dgm:pt>
    <dgm:pt modelId="{C5B471D6-33B0-AA42-9C0D-1E7F8796689B}" type="pres">
      <dgm:prSet presAssocID="{2D03FF04-6928-1E43-AAFF-40426364CEA0}" presName="rootText3" presStyleLbl="asst1" presStyleIdx="5" presStyleCnt="10">
        <dgm:presLayoutVars>
          <dgm:chPref val="3"/>
        </dgm:presLayoutVars>
      </dgm:prSet>
      <dgm:spPr/>
    </dgm:pt>
    <dgm:pt modelId="{8F761F56-60B9-8E48-B4B4-C89D6AF9CA90}" type="pres">
      <dgm:prSet presAssocID="{2D03FF04-6928-1E43-AAFF-40426364CEA0}" presName="rootConnector3" presStyleLbl="asst1" presStyleIdx="5" presStyleCnt="10"/>
      <dgm:spPr/>
    </dgm:pt>
    <dgm:pt modelId="{6BD6FF2D-F7DB-2D49-8A43-BA33E4211F85}" type="pres">
      <dgm:prSet presAssocID="{2D03FF04-6928-1E43-AAFF-40426364CEA0}" presName="hierChild6" presStyleCnt="0"/>
      <dgm:spPr/>
    </dgm:pt>
    <dgm:pt modelId="{FED7CA77-81A7-6444-B73D-8855A45B9D83}" type="pres">
      <dgm:prSet presAssocID="{2D03FF04-6928-1E43-AAFF-40426364CEA0}" presName="hierChild7" presStyleCnt="0"/>
      <dgm:spPr/>
    </dgm:pt>
    <dgm:pt modelId="{DEDC874D-80E5-C64B-A0A4-0723B0E2BE82}" type="pres">
      <dgm:prSet presAssocID="{3F0BEB18-B3B6-9E40-AACB-64DDFCBEEBE8}" presName="Name111" presStyleLbl="parChTrans1D4" presStyleIdx="4" presStyleCnt="6"/>
      <dgm:spPr/>
    </dgm:pt>
    <dgm:pt modelId="{B0BB6EB8-AD78-1341-9A45-3C7B75D6C4A5}" type="pres">
      <dgm:prSet presAssocID="{45E2E612-4560-1348-901D-82AEFB353ACE}" presName="hierRoot3" presStyleCnt="0">
        <dgm:presLayoutVars>
          <dgm:hierBranch val="init"/>
        </dgm:presLayoutVars>
      </dgm:prSet>
      <dgm:spPr/>
    </dgm:pt>
    <dgm:pt modelId="{7FE4AD08-6585-AC47-907D-929E7F853AFC}" type="pres">
      <dgm:prSet presAssocID="{45E2E612-4560-1348-901D-82AEFB353ACE}" presName="rootComposite3" presStyleCnt="0"/>
      <dgm:spPr/>
    </dgm:pt>
    <dgm:pt modelId="{7DAB8390-8DD7-A84F-B028-487CD609031C}" type="pres">
      <dgm:prSet presAssocID="{45E2E612-4560-1348-901D-82AEFB353ACE}" presName="rootText3" presStyleLbl="asst1" presStyleIdx="6" presStyleCnt="10">
        <dgm:presLayoutVars>
          <dgm:chPref val="3"/>
        </dgm:presLayoutVars>
      </dgm:prSet>
      <dgm:spPr/>
    </dgm:pt>
    <dgm:pt modelId="{3C0DA41E-CFFF-2C4E-957F-523F44553536}" type="pres">
      <dgm:prSet presAssocID="{45E2E612-4560-1348-901D-82AEFB353ACE}" presName="rootConnector3" presStyleLbl="asst1" presStyleIdx="6" presStyleCnt="10"/>
      <dgm:spPr/>
    </dgm:pt>
    <dgm:pt modelId="{04AA2AB4-7510-5145-BF0D-03ABFC6154E9}" type="pres">
      <dgm:prSet presAssocID="{45E2E612-4560-1348-901D-82AEFB353ACE}" presName="hierChild6" presStyleCnt="0"/>
      <dgm:spPr/>
    </dgm:pt>
    <dgm:pt modelId="{5EFEDE44-BD4D-E84A-9164-F5DD852E9822}" type="pres">
      <dgm:prSet presAssocID="{45E2E612-4560-1348-901D-82AEFB353ACE}" presName="hierChild7" presStyleCnt="0"/>
      <dgm:spPr/>
    </dgm:pt>
    <dgm:pt modelId="{913B5442-7E5A-5243-B682-4D8ADA0B9A9B}" type="pres">
      <dgm:prSet presAssocID="{2E00788C-BDD2-E046-B105-A749D1C4F70C}" presName="Name111" presStyleLbl="parChTrans1D4" presStyleIdx="5" presStyleCnt="6"/>
      <dgm:spPr/>
    </dgm:pt>
    <dgm:pt modelId="{5B6FF277-F254-B045-BD62-2C19FF88BF09}" type="pres">
      <dgm:prSet presAssocID="{C57BB6DC-345C-1043-A451-8BFA76FE3D48}" presName="hierRoot3" presStyleCnt="0">
        <dgm:presLayoutVars>
          <dgm:hierBranch val="init"/>
        </dgm:presLayoutVars>
      </dgm:prSet>
      <dgm:spPr/>
    </dgm:pt>
    <dgm:pt modelId="{8567B815-0057-874B-8125-3169A06CFD0A}" type="pres">
      <dgm:prSet presAssocID="{C57BB6DC-345C-1043-A451-8BFA76FE3D48}" presName="rootComposite3" presStyleCnt="0"/>
      <dgm:spPr/>
    </dgm:pt>
    <dgm:pt modelId="{B7388365-B06D-1240-9D97-E10543B39B95}" type="pres">
      <dgm:prSet presAssocID="{C57BB6DC-345C-1043-A451-8BFA76FE3D48}" presName="rootText3" presStyleLbl="asst1" presStyleIdx="7" presStyleCnt="10">
        <dgm:presLayoutVars>
          <dgm:chPref val="3"/>
        </dgm:presLayoutVars>
      </dgm:prSet>
      <dgm:spPr/>
    </dgm:pt>
    <dgm:pt modelId="{9807C0C9-53A7-4F43-894A-8AED594CEAAC}" type="pres">
      <dgm:prSet presAssocID="{C57BB6DC-345C-1043-A451-8BFA76FE3D48}" presName="rootConnector3" presStyleLbl="asst1" presStyleIdx="7" presStyleCnt="10"/>
      <dgm:spPr/>
    </dgm:pt>
    <dgm:pt modelId="{D12F5E6B-3DB1-FF42-A15C-FE6D2DC1D521}" type="pres">
      <dgm:prSet presAssocID="{C57BB6DC-345C-1043-A451-8BFA76FE3D48}" presName="hierChild6" presStyleCnt="0"/>
      <dgm:spPr/>
    </dgm:pt>
    <dgm:pt modelId="{30D820DB-27D8-B14E-AB28-7602C8A15707}" type="pres">
      <dgm:prSet presAssocID="{C57BB6DC-345C-1043-A451-8BFA76FE3D48}" presName="hierChild7" presStyleCnt="0"/>
      <dgm:spPr/>
    </dgm:pt>
    <dgm:pt modelId="{31AF88F4-DFB5-264F-825B-7510AF743E25}" type="pres">
      <dgm:prSet presAssocID="{8BB14626-154F-CD49-A9A0-BEBEFCA372C2}" presName="Name111" presStyleLbl="parChTrans1D3" presStyleIdx="1" presStyleCnt="2"/>
      <dgm:spPr/>
    </dgm:pt>
    <dgm:pt modelId="{2C29A7F5-8F1A-F34B-B1E8-3C3F839844CC}" type="pres">
      <dgm:prSet presAssocID="{770771E6-A245-4743-AB75-4555B8827E9B}" presName="hierRoot3" presStyleCnt="0">
        <dgm:presLayoutVars>
          <dgm:hierBranch val="init"/>
        </dgm:presLayoutVars>
      </dgm:prSet>
      <dgm:spPr/>
    </dgm:pt>
    <dgm:pt modelId="{DCC13E0E-D799-9D40-96FA-A37F1A7DB669}" type="pres">
      <dgm:prSet presAssocID="{770771E6-A245-4743-AB75-4555B8827E9B}" presName="rootComposite3" presStyleCnt="0"/>
      <dgm:spPr/>
    </dgm:pt>
    <dgm:pt modelId="{ECB68F3E-8BF0-4945-838C-E98CC684A697}" type="pres">
      <dgm:prSet presAssocID="{770771E6-A245-4743-AB75-4555B8827E9B}" presName="rootText3" presStyleLbl="asst1" presStyleIdx="8" presStyleCnt="10">
        <dgm:presLayoutVars>
          <dgm:chPref val="3"/>
        </dgm:presLayoutVars>
      </dgm:prSet>
      <dgm:spPr/>
    </dgm:pt>
    <dgm:pt modelId="{4AAD7CE9-68CC-9346-A0E8-BD40492F7E56}" type="pres">
      <dgm:prSet presAssocID="{770771E6-A245-4743-AB75-4555B8827E9B}" presName="rootConnector3" presStyleLbl="asst1" presStyleIdx="8" presStyleCnt="10"/>
      <dgm:spPr/>
    </dgm:pt>
    <dgm:pt modelId="{E3708E98-9822-7B41-93FA-88B50D85C265}" type="pres">
      <dgm:prSet presAssocID="{770771E6-A245-4743-AB75-4555B8827E9B}" presName="hierChild6" presStyleCnt="0"/>
      <dgm:spPr/>
    </dgm:pt>
    <dgm:pt modelId="{38918219-BCA9-CB46-994B-E86A86A1223C}" type="pres">
      <dgm:prSet presAssocID="{770771E6-A245-4743-AB75-4555B8827E9B}" presName="hierChild7" presStyleCnt="0"/>
      <dgm:spPr/>
    </dgm:pt>
    <dgm:pt modelId="{629FAE3F-C7FF-054B-8178-CB54FAC20751}" type="pres">
      <dgm:prSet presAssocID="{272BCD31-4053-744F-B0BC-68A39133CFF1}" presName="Name111" presStyleLbl="parChTrans1D2" presStyleIdx="1" presStyleCnt="2"/>
      <dgm:spPr/>
    </dgm:pt>
    <dgm:pt modelId="{7B282E2B-8FE1-D34B-8210-71ED4B0027E6}" type="pres">
      <dgm:prSet presAssocID="{97510110-9661-3F42-B018-9964430AFFF9}" presName="hierRoot3" presStyleCnt="0">
        <dgm:presLayoutVars>
          <dgm:hierBranch val="init"/>
        </dgm:presLayoutVars>
      </dgm:prSet>
      <dgm:spPr/>
    </dgm:pt>
    <dgm:pt modelId="{455447D4-9064-D04C-B294-FA7ACAE36BF4}" type="pres">
      <dgm:prSet presAssocID="{97510110-9661-3F42-B018-9964430AFFF9}" presName="rootComposite3" presStyleCnt="0"/>
      <dgm:spPr/>
    </dgm:pt>
    <dgm:pt modelId="{139AEE01-7314-664B-B9EF-4AEF5CDCAE91}" type="pres">
      <dgm:prSet presAssocID="{97510110-9661-3F42-B018-9964430AFFF9}" presName="rootText3" presStyleLbl="asst1" presStyleIdx="9" presStyleCnt="10" custLinFactNeighborX="224" custLinFactNeighborY="-8241">
        <dgm:presLayoutVars>
          <dgm:chPref val="3"/>
        </dgm:presLayoutVars>
      </dgm:prSet>
      <dgm:spPr/>
    </dgm:pt>
    <dgm:pt modelId="{39BAD7A7-1204-DD43-B910-7FB8CADF5A4F}" type="pres">
      <dgm:prSet presAssocID="{97510110-9661-3F42-B018-9964430AFFF9}" presName="rootConnector3" presStyleLbl="asst1" presStyleIdx="9" presStyleCnt="10"/>
      <dgm:spPr/>
    </dgm:pt>
    <dgm:pt modelId="{2E0984A9-A19A-DE40-BEDA-8B00F61D93E0}" type="pres">
      <dgm:prSet presAssocID="{97510110-9661-3F42-B018-9964430AFFF9}" presName="hierChild6" presStyleCnt="0"/>
      <dgm:spPr/>
    </dgm:pt>
    <dgm:pt modelId="{27100E22-0F14-A141-8A3C-F2AA041BEA67}" type="pres">
      <dgm:prSet presAssocID="{97510110-9661-3F42-B018-9964430AFFF9}" presName="hierChild7" presStyleCnt="0"/>
      <dgm:spPr/>
    </dgm:pt>
  </dgm:ptLst>
  <dgm:cxnLst>
    <dgm:cxn modelId="{52E4D206-3452-F341-8AA9-EE0A82715C63}" type="presOf" srcId="{45E2E612-4560-1348-901D-82AEFB353ACE}" destId="{7DAB8390-8DD7-A84F-B028-487CD609031C}" srcOrd="0" destOrd="0" presId="urn:microsoft.com/office/officeart/2005/8/layout/orgChart1"/>
    <dgm:cxn modelId="{36295B09-7F8F-B848-8EA1-05513AA7DC44}" type="presOf" srcId="{2D03FF04-6928-1E43-AAFF-40426364CEA0}" destId="{8F761F56-60B9-8E48-B4B4-C89D6AF9CA90}" srcOrd="1" destOrd="0" presId="urn:microsoft.com/office/officeart/2005/8/layout/orgChart1"/>
    <dgm:cxn modelId="{B6D18411-A383-824A-B8D9-A6C954271703}" type="presOf" srcId="{A34A8A04-03B6-F145-A2DA-BFACF88932D8}" destId="{E954B5ED-16FE-1747-949C-8FFB5E544887}" srcOrd="1" destOrd="0" presId="urn:microsoft.com/office/officeart/2005/8/layout/orgChart1"/>
    <dgm:cxn modelId="{37347815-D274-CC46-BBA2-178EBA23B33B}" type="presOf" srcId="{C57BB6DC-345C-1043-A451-8BFA76FE3D48}" destId="{9807C0C9-53A7-4F43-894A-8AED594CEAAC}" srcOrd="1" destOrd="0" presId="urn:microsoft.com/office/officeart/2005/8/layout/orgChart1"/>
    <dgm:cxn modelId="{899FC315-AF4E-7948-A9F6-C6966FF3C93F}" srcId="{DFAC6EDF-85F1-844B-8C42-4D4080ABCAE6}" destId="{770771E6-A245-4743-AB75-4555B8827E9B}" srcOrd="1" destOrd="0" parTransId="{8BB14626-154F-CD49-A9A0-BEBEFCA372C2}" sibTransId="{82C7E92E-2365-4A40-A2A8-22218A251E55}"/>
    <dgm:cxn modelId="{6F300218-94A8-4D4E-8238-FAFC2B7F565A}" srcId="{362AF1D3-6E4E-A247-A562-A244A440A5C6}" destId="{DBBEACB3-637D-6A4E-8C95-BE65139F41B3}" srcOrd="1" destOrd="0" parTransId="{6300B318-AF17-1143-AD5C-5D18E1D57ADA}" sibTransId="{14F07127-DE0C-8346-AA3E-202C0BF3B3C5}"/>
    <dgm:cxn modelId="{2329001B-8170-3141-B848-BDF949DF466D}" type="presOf" srcId="{770771E6-A245-4743-AB75-4555B8827E9B}" destId="{ECB68F3E-8BF0-4945-838C-E98CC684A697}" srcOrd="0" destOrd="0" presId="urn:microsoft.com/office/officeart/2005/8/layout/orgChart1"/>
    <dgm:cxn modelId="{1A5DAB20-6088-CA46-A044-E42F1CF33ED4}" type="presOf" srcId="{BF4A8879-8A90-124C-A531-427ADB585BCE}" destId="{A3A39923-EE5A-9041-8612-B201F4169AE8}" srcOrd="0" destOrd="0" presId="urn:microsoft.com/office/officeart/2005/8/layout/orgChart1"/>
    <dgm:cxn modelId="{DA0BF120-7850-3943-A2CA-EF815D9B1DC7}" type="presOf" srcId="{ADDCBF9E-C691-E747-A51E-B1313625242B}" destId="{158CAAD7-2094-EE4F-8D27-107DB790D92B}" srcOrd="1" destOrd="0" presId="urn:microsoft.com/office/officeart/2005/8/layout/orgChart1"/>
    <dgm:cxn modelId="{922DA222-6664-A746-99CE-24B52B76B42D}" type="presOf" srcId="{1209F165-EB49-0743-B85B-623DE7E52F17}" destId="{0CE0EC93-B4AB-FE45-93DC-2CA71D892F86}" srcOrd="0" destOrd="0" presId="urn:microsoft.com/office/officeart/2005/8/layout/orgChart1"/>
    <dgm:cxn modelId="{8B948A2A-52C7-1641-9C52-5FD1E423B69B}" type="presOf" srcId="{362AF1D3-6E4E-A247-A562-A244A440A5C6}" destId="{E48A86CE-8C9F-C74F-B98D-06893459A415}" srcOrd="1" destOrd="0" presId="urn:microsoft.com/office/officeart/2005/8/layout/orgChart1"/>
    <dgm:cxn modelId="{610D5F36-9189-494B-AB4B-2D2B658BFB5D}" srcId="{15F6ABD2-C1AD-9644-B45B-96F083AF5670}" destId="{2D03FF04-6928-1E43-AAFF-40426364CEA0}" srcOrd="1" destOrd="0" parTransId="{FCDC6F36-AF58-D146-8A94-930473880A24}" sibTransId="{625D0749-1D88-B24C-88EF-1C09A0AD9DED}"/>
    <dgm:cxn modelId="{7E6E7E3E-0919-F44A-9343-2864A4D2DB86}" srcId="{362AF1D3-6E4E-A247-A562-A244A440A5C6}" destId="{A34A8A04-03B6-F145-A2DA-BFACF88932D8}" srcOrd="0" destOrd="0" parTransId="{1209F165-EB49-0743-B85B-623DE7E52F17}" sibTransId="{E7237EDB-2A5E-C848-8DC7-9BB071C956DA}"/>
    <dgm:cxn modelId="{72073342-1A45-ED46-BE15-DF403A696B76}" type="presOf" srcId="{ADDCBF9E-C691-E747-A51E-B1313625242B}" destId="{024867B3-F458-6142-A5AE-C7C2CE70F11C}" srcOrd="0" destOrd="0" presId="urn:microsoft.com/office/officeart/2005/8/layout/orgChart1"/>
    <dgm:cxn modelId="{506C1943-704D-B64B-9D9D-D05738A4F2E1}" srcId="{2D03FF04-6928-1E43-AAFF-40426364CEA0}" destId="{45E2E612-4560-1348-901D-82AEFB353ACE}" srcOrd="0" destOrd="0" parTransId="{3F0BEB18-B3B6-9E40-AACB-64DDFCBEEBE8}" sibTransId="{73C97D8F-B992-8746-BBDA-9E065A9B0A32}"/>
    <dgm:cxn modelId="{BD92D643-BD2F-9A4E-850E-3B72A6C8A7DF}" type="presOf" srcId="{FCDC6F36-AF58-D146-8A94-930473880A24}" destId="{23342F60-A483-714C-9BF5-17A0A3ACF55C}" srcOrd="0" destOrd="0" presId="urn:microsoft.com/office/officeart/2005/8/layout/orgChart1"/>
    <dgm:cxn modelId="{F76A1546-9E80-BC40-B50F-DB0B25AAD1B8}" type="presOf" srcId="{6300B318-AF17-1143-AD5C-5D18E1D57ADA}" destId="{706C4A3E-0E45-5847-990A-511192D0715C}" srcOrd="0" destOrd="0" presId="urn:microsoft.com/office/officeart/2005/8/layout/orgChart1"/>
    <dgm:cxn modelId="{87412746-6221-3D48-A6B1-7E4AA224D73B}" type="presOf" srcId="{362AF1D3-6E4E-A247-A562-A244A440A5C6}" destId="{B67429B6-3C92-6E4E-A043-E34B20EC67EA}" srcOrd="0" destOrd="0" presId="urn:microsoft.com/office/officeart/2005/8/layout/orgChart1"/>
    <dgm:cxn modelId="{B7BF5350-08F2-544A-8BF3-FC3E2599E538}" type="presOf" srcId="{DBBEACB3-637D-6A4E-8C95-BE65139F41B3}" destId="{E6BD299A-15C2-3C47-B236-B850A0561ECA}" srcOrd="1" destOrd="0" presId="urn:microsoft.com/office/officeart/2005/8/layout/orgChart1"/>
    <dgm:cxn modelId="{03BCBE50-007C-C340-A5B0-A1790F43B05C}" type="presOf" srcId="{272BCD31-4053-744F-B0BC-68A39133CFF1}" destId="{629FAE3F-C7FF-054B-8178-CB54FAC20751}" srcOrd="0" destOrd="0" presId="urn:microsoft.com/office/officeart/2005/8/layout/orgChart1"/>
    <dgm:cxn modelId="{25EA3352-4CE8-6847-88C2-FFCCCA08282C}" type="presOf" srcId="{45E2E612-4560-1348-901D-82AEFB353ACE}" destId="{3C0DA41E-CFFF-2C4E-957F-523F44553536}" srcOrd="1" destOrd="0" presId="urn:microsoft.com/office/officeart/2005/8/layout/orgChart1"/>
    <dgm:cxn modelId="{306E885C-185C-534B-A19A-B779DB6C3CFF}" type="presOf" srcId="{A34A8A04-03B6-F145-A2DA-BFACF88932D8}" destId="{94055B38-6F80-974F-A0AD-3915002B3F1B}" srcOrd="0" destOrd="0" presId="urn:microsoft.com/office/officeart/2005/8/layout/orgChart1"/>
    <dgm:cxn modelId="{CC72DC6A-47E4-5245-83BD-29333966C334}" srcId="{CA96C27B-E803-9E4D-B5B6-3EC6CC88C8E3}" destId="{ADDCBF9E-C691-E747-A51E-B1313625242B}" srcOrd="0" destOrd="0" parTransId="{7A56B771-B27D-AA45-9127-6D65D97ECFBC}" sibTransId="{9357A999-2ED3-3241-8A42-86EAFD62C183}"/>
    <dgm:cxn modelId="{BDBDFA6D-2B6B-9B49-B1AA-DB576C9178E0}" type="presOf" srcId="{97510110-9661-3F42-B018-9964430AFFF9}" destId="{39BAD7A7-1204-DD43-B910-7FB8CADF5A4F}" srcOrd="1" destOrd="0" presId="urn:microsoft.com/office/officeart/2005/8/layout/orgChart1"/>
    <dgm:cxn modelId="{D8FD2B88-1F26-774E-A26A-2B592BC5F978}" type="presOf" srcId="{15F6ABD2-C1AD-9644-B45B-96F083AF5670}" destId="{53679C74-3EE0-EF45-99FE-7A43CA054EF1}" srcOrd="0" destOrd="0" presId="urn:microsoft.com/office/officeart/2005/8/layout/orgChart1"/>
    <dgm:cxn modelId="{9E534D99-EB5F-764B-91C0-788589855E46}" type="presOf" srcId="{DBBEACB3-637D-6A4E-8C95-BE65139F41B3}" destId="{0D62D6C6-CFF6-9C44-B615-F20CCE8407D3}" srcOrd="0" destOrd="0" presId="urn:microsoft.com/office/officeart/2005/8/layout/orgChart1"/>
    <dgm:cxn modelId="{67DE6A9D-BB10-F54A-9171-AE3EB42D39FD}" srcId="{DFAC6EDF-85F1-844B-8C42-4D4080ABCAE6}" destId="{15F6ABD2-C1AD-9644-B45B-96F083AF5670}" srcOrd="0" destOrd="0" parTransId="{BF4A8879-8A90-124C-A531-427ADB585BCE}" sibTransId="{C7F35186-655F-5943-90BC-AF82FF18077C}"/>
    <dgm:cxn modelId="{96EF789F-DE57-AD4B-A521-4872E80A5614}" type="presOf" srcId="{2E00788C-BDD2-E046-B105-A749D1C4F70C}" destId="{913B5442-7E5A-5243-B682-4D8ADA0B9A9B}" srcOrd="0" destOrd="0" presId="urn:microsoft.com/office/officeart/2005/8/layout/orgChart1"/>
    <dgm:cxn modelId="{5B905CA0-C4C4-B248-AD4D-95394CDE8EA5}" srcId="{15F6ABD2-C1AD-9644-B45B-96F083AF5670}" destId="{362AF1D3-6E4E-A247-A562-A244A440A5C6}" srcOrd="0" destOrd="0" parTransId="{F10C6E0E-E1EA-5244-A11A-CD3E698FE2D2}" sibTransId="{736BF2CD-846A-8541-876B-59C00300DDE8}"/>
    <dgm:cxn modelId="{996206A2-D7D5-3B40-B43A-D69FA9EA221E}" type="presOf" srcId="{F10C6E0E-E1EA-5244-A11A-CD3E698FE2D2}" destId="{8C3D709E-750B-034F-B240-72137E1499C4}" srcOrd="0" destOrd="0" presId="urn:microsoft.com/office/officeart/2005/8/layout/orgChart1"/>
    <dgm:cxn modelId="{7FD113A5-EE63-6746-9A67-9EB3AE42F375}" type="presOf" srcId="{8BB14626-154F-CD49-A9A0-BEBEFCA372C2}" destId="{31AF88F4-DFB5-264F-825B-7510AF743E25}" srcOrd="0" destOrd="0" presId="urn:microsoft.com/office/officeart/2005/8/layout/orgChart1"/>
    <dgm:cxn modelId="{5281F2A9-729D-FD4E-BED4-979CACA7239C}" type="presOf" srcId="{2D03FF04-6928-1E43-AAFF-40426364CEA0}" destId="{C5B471D6-33B0-AA42-9C0D-1E7F8796689B}" srcOrd="0" destOrd="0" presId="urn:microsoft.com/office/officeart/2005/8/layout/orgChart1"/>
    <dgm:cxn modelId="{E0E89AB2-8014-D54B-9877-08A548C57A84}" type="presOf" srcId="{DFAC6EDF-85F1-844B-8C42-4D4080ABCAE6}" destId="{3D891EAD-1639-0C4E-AF36-8D9C91DF4CA5}" srcOrd="1" destOrd="0" presId="urn:microsoft.com/office/officeart/2005/8/layout/orgChart1"/>
    <dgm:cxn modelId="{1F7B89BB-D820-2A45-9BF9-44E00727E4BF}" type="presOf" srcId="{DFAC6EDF-85F1-844B-8C42-4D4080ABCAE6}" destId="{14B52881-FADE-144D-BE43-04B5E0169878}" srcOrd="0" destOrd="0" presId="urn:microsoft.com/office/officeart/2005/8/layout/orgChart1"/>
    <dgm:cxn modelId="{D1C6DFBD-2AE2-B747-9E34-F2DC55E3530B}" type="presOf" srcId="{E7552DC8-9821-4744-9223-A2A5FB2E653B}" destId="{E5CA3F8A-E77A-D54D-97CC-0B59E275C491}" srcOrd="0" destOrd="0" presId="urn:microsoft.com/office/officeart/2005/8/layout/orgChart1"/>
    <dgm:cxn modelId="{6E33A1CB-AB10-664B-92F8-EF5BC68F55AF}" type="presOf" srcId="{CA96C27B-E803-9E4D-B5B6-3EC6CC88C8E3}" destId="{53AAA76F-9988-2948-97F3-73101CDE5CCF}" srcOrd="0" destOrd="0" presId="urn:microsoft.com/office/officeart/2005/8/layout/orgChart1"/>
    <dgm:cxn modelId="{0AAB97CC-428F-1B40-8FB6-2941DAC806BB}" srcId="{2D03FF04-6928-1E43-AAFF-40426364CEA0}" destId="{C57BB6DC-345C-1043-A451-8BFA76FE3D48}" srcOrd="1" destOrd="0" parTransId="{2E00788C-BDD2-E046-B105-A749D1C4F70C}" sibTransId="{C7A69316-1CCE-FF47-B48D-47D3D05AF115}"/>
    <dgm:cxn modelId="{A65FCED7-9C3D-E940-8267-2C35A19634A5}" srcId="{ADDCBF9E-C691-E747-A51E-B1313625242B}" destId="{97510110-9661-3F42-B018-9964430AFFF9}" srcOrd="1" destOrd="0" parTransId="{272BCD31-4053-744F-B0BC-68A39133CFF1}" sibTransId="{E0223417-9AD8-CC47-8C88-F00BA21F3F96}"/>
    <dgm:cxn modelId="{692D13DA-6F62-FF42-8D35-AB84AFAE6470}" srcId="{ADDCBF9E-C691-E747-A51E-B1313625242B}" destId="{DFAC6EDF-85F1-844B-8C42-4D4080ABCAE6}" srcOrd="0" destOrd="0" parTransId="{E7552DC8-9821-4744-9223-A2A5FB2E653B}" sibTransId="{5B35A36B-D2A7-3F47-B5EB-160FD0BF2147}"/>
    <dgm:cxn modelId="{6A705EDE-8773-A646-9A3B-90B97D5BC705}" type="presOf" srcId="{97510110-9661-3F42-B018-9964430AFFF9}" destId="{139AEE01-7314-664B-B9EF-4AEF5CDCAE91}" srcOrd="0" destOrd="0" presId="urn:microsoft.com/office/officeart/2005/8/layout/orgChart1"/>
    <dgm:cxn modelId="{E2DC85DE-697B-6F4E-9DC7-847E8FFA8106}" type="presOf" srcId="{770771E6-A245-4743-AB75-4555B8827E9B}" destId="{4AAD7CE9-68CC-9346-A0E8-BD40492F7E56}" srcOrd="1" destOrd="0" presId="urn:microsoft.com/office/officeart/2005/8/layout/orgChart1"/>
    <dgm:cxn modelId="{3488E4E2-67AC-9F45-BF26-EAD46C02ED86}" type="presOf" srcId="{C57BB6DC-345C-1043-A451-8BFA76FE3D48}" destId="{B7388365-B06D-1240-9D97-E10543B39B95}" srcOrd="0" destOrd="0" presId="urn:microsoft.com/office/officeart/2005/8/layout/orgChart1"/>
    <dgm:cxn modelId="{82C481F9-83AE-3C4C-8A4A-0A14BF9DF0BD}" type="presOf" srcId="{15F6ABD2-C1AD-9644-B45B-96F083AF5670}" destId="{90540BE6-1223-294B-8912-F4584377B483}" srcOrd="1" destOrd="0" presId="urn:microsoft.com/office/officeart/2005/8/layout/orgChart1"/>
    <dgm:cxn modelId="{C24AB8FB-989D-AF48-9A5B-E0864E81585F}" type="presOf" srcId="{3F0BEB18-B3B6-9E40-AACB-64DDFCBEEBE8}" destId="{DEDC874D-80E5-C64B-A0A4-0723B0E2BE82}" srcOrd="0" destOrd="0" presId="urn:microsoft.com/office/officeart/2005/8/layout/orgChart1"/>
    <dgm:cxn modelId="{A2469C92-493E-1541-AFF8-F4DCD9ECF6CC}" type="presParOf" srcId="{53AAA76F-9988-2948-97F3-73101CDE5CCF}" destId="{7939E10C-1EB1-6448-B6AF-322D03657BBD}" srcOrd="0" destOrd="0" presId="urn:microsoft.com/office/officeart/2005/8/layout/orgChart1"/>
    <dgm:cxn modelId="{FCB3713B-4B29-414D-9046-6A36B882A03E}" type="presParOf" srcId="{7939E10C-1EB1-6448-B6AF-322D03657BBD}" destId="{43E11100-AC86-A448-A46F-32DF291D4061}" srcOrd="0" destOrd="0" presId="urn:microsoft.com/office/officeart/2005/8/layout/orgChart1"/>
    <dgm:cxn modelId="{B84146E9-0BF0-6D42-A199-1F270F5D995C}" type="presParOf" srcId="{43E11100-AC86-A448-A46F-32DF291D4061}" destId="{024867B3-F458-6142-A5AE-C7C2CE70F11C}" srcOrd="0" destOrd="0" presId="urn:microsoft.com/office/officeart/2005/8/layout/orgChart1"/>
    <dgm:cxn modelId="{0178A315-4731-0048-98DE-4D01E732FF2A}" type="presParOf" srcId="{43E11100-AC86-A448-A46F-32DF291D4061}" destId="{158CAAD7-2094-EE4F-8D27-107DB790D92B}" srcOrd="1" destOrd="0" presId="urn:microsoft.com/office/officeart/2005/8/layout/orgChart1"/>
    <dgm:cxn modelId="{ECA3218C-38D8-C643-A6E6-020F88979000}" type="presParOf" srcId="{7939E10C-1EB1-6448-B6AF-322D03657BBD}" destId="{D9487C59-C686-4D4C-80C2-FF0D22FABAFA}" srcOrd="1" destOrd="0" presId="urn:microsoft.com/office/officeart/2005/8/layout/orgChart1"/>
    <dgm:cxn modelId="{BCA7B129-3F50-F840-9441-A66F7B419DC7}" type="presParOf" srcId="{7939E10C-1EB1-6448-B6AF-322D03657BBD}" destId="{DB24E81E-473D-E641-82A2-09D7C452D22F}" srcOrd="2" destOrd="0" presId="urn:microsoft.com/office/officeart/2005/8/layout/orgChart1"/>
    <dgm:cxn modelId="{D24EFF4B-DFEF-B540-90EB-CD2CDFCEEF1D}" type="presParOf" srcId="{DB24E81E-473D-E641-82A2-09D7C452D22F}" destId="{E5CA3F8A-E77A-D54D-97CC-0B59E275C491}" srcOrd="0" destOrd="0" presId="urn:microsoft.com/office/officeart/2005/8/layout/orgChart1"/>
    <dgm:cxn modelId="{36449DED-4D78-0B4E-B24A-519687B42281}" type="presParOf" srcId="{DB24E81E-473D-E641-82A2-09D7C452D22F}" destId="{4284ABF4-CC3C-9D4A-AA7C-DA2957310A18}" srcOrd="1" destOrd="0" presId="urn:microsoft.com/office/officeart/2005/8/layout/orgChart1"/>
    <dgm:cxn modelId="{2D5A1758-C06B-4C4A-A347-913B9071007D}" type="presParOf" srcId="{4284ABF4-CC3C-9D4A-AA7C-DA2957310A18}" destId="{7D7408FB-07E6-8C42-B77D-AC4009B7FDA9}" srcOrd="0" destOrd="0" presId="urn:microsoft.com/office/officeart/2005/8/layout/orgChart1"/>
    <dgm:cxn modelId="{BC24B9A8-CFF3-884B-B999-EF9C77624C63}" type="presParOf" srcId="{7D7408FB-07E6-8C42-B77D-AC4009B7FDA9}" destId="{14B52881-FADE-144D-BE43-04B5E0169878}" srcOrd="0" destOrd="0" presId="urn:microsoft.com/office/officeart/2005/8/layout/orgChart1"/>
    <dgm:cxn modelId="{50835CC5-7AE0-E044-B6CB-2DC100CDAAF4}" type="presParOf" srcId="{7D7408FB-07E6-8C42-B77D-AC4009B7FDA9}" destId="{3D891EAD-1639-0C4E-AF36-8D9C91DF4CA5}" srcOrd="1" destOrd="0" presId="urn:microsoft.com/office/officeart/2005/8/layout/orgChart1"/>
    <dgm:cxn modelId="{4DC2C21B-040E-5642-B895-ADC4518A64FD}" type="presParOf" srcId="{4284ABF4-CC3C-9D4A-AA7C-DA2957310A18}" destId="{07E39B3D-7EE7-7343-B50A-7D924F35D406}" srcOrd="1" destOrd="0" presId="urn:microsoft.com/office/officeart/2005/8/layout/orgChart1"/>
    <dgm:cxn modelId="{8AE88910-92E9-924F-A7C2-5428889126E8}" type="presParOf" srcId="{4284ABF4-CC3C-9D4A-AA7C-DA2957310A18}" destId="{9DE9EE26-3411-2B4B-8BBE-D2F2884003E5}" srcOrd="2" destOrd="0" presId="urn:microsoft.com/office/officeart/2005/8/layout/orgChart1"/>
    <dgm:cxn modelId="{E496EB4B-82C9-FF4C-82E4-BC36C7B24B2B}" type="presParOf" srcId="{9DE9EE26-3411-2B4B-8BBE-D2F2884003E5}" destId="{A3A39923-EE5A-9041-8612-B201F4169AE8}" srcOrd="0" destOrd="0" presId="urn:microsoft.com/office/officeart/2005/8/layout/orgChart1"/>
    <dgm:cxn modelId="{59D76F0C-634D-CD4E-82D0-A16F5F4FD3D3}" type="presParOf" srcId="{9DE9EE26-3411-2B4B-8BBE-D2F2884003E5}" destId="{AEF7E27E-C6A3-C149-BB64-66A4BF376514}" srcOrd="1" destOrd="0" presId="urn:microsoft.com/office/officeart/2005/8/layout/orgChart1"/>
    <dgm:cxn modelId="{5420540F-56A4-EA49-8B1A-08C7AC50135F}" type="presParOf" srcId="{AEF7E27E-C6A3-C149-BB64-66A4BF376514}" destId="{79A1B635-1F2A-B24B-8D28-9005E3550A6E}" srcOrd="0" destOrd="0" presId="urn:microsoft.com/office/officeart/2005/8/layout/orgChart1"/>
    <dgm:cxn modelId="{C0F52781-E963-2D49-8EF6-3D015F69F29F}" type="presParOf" srcId="{79A1B635-1F2A-B24B-8D28-9005E3550A6E}" destId="{53679C74-3EE0-EF45-99FE-7A43CA054EF1}" srcOrd="0" destOrd="0" presId="urn:microsoft.com/office/officeart/2005/8/layout/orgChart1"/>
    <dgm:cxn modelId="{59CF1049-FDDD-DD43-AEEC-1A4E09DC3101}" type="presParOf" srcId="{79A1B635-1F2A-B24B-8D28-9005E3550A6E}" destId="{90540BE6-1223-294B-8912-F4584377B483}" srcOrd="1" destOrd="0" presId="urn:microsoft.com/office/officeart/2005/8/layout/orgChart1"/>
    <dgm:cxn modelId="{A1EB43A5-0576-2744-B2A3-5AB724E120E0}" type="presParOf" srcId="{AEF7E27E-C6A3-C149-BB64-66A4BF376514}" destId="{7C007CD4-AF54-3943-8FC0-EC42CA29918F}" srcOrd="1" destOrd="0" presId="urn:microsoft.com/office/officeart/2005/8/layout/orgChart1"/>
    <dgm:cxn modelId="{6A2D40EC-8A50-174E-B098-C52A7B325900}" type="presParOf" srcId="{AEF7E27E-C6A3-C149-BB64-66A4BF376514}" destId="{472F6359-C38A-2948-A431-97AB48AD058A}" srcOrd="2" destOrd="0" presId="urn:microsoft.com/office/officeart/2005/8/layout/orgChart1"/>
    <dgm:cxn modelId="{B6BCA46A-7971-D248-A0FD-107E9C406D6E}" type="presParOf" srcId="{472F6359-C38A-2948-A431-97AB48AD058A}" destId="{8C3D709E-750B-034F-B240-72137E1499C4}" srcOrd="0" destOrd="0" presId="urn:microsoft.com/office/officeart/2005/8/layout/orgChart1"/>
    <dgm:cxn modelId="{A192DBDE-10F4-B043-9DB3-E5E56C645014}" type="presParOf" srcId="{472F6359-C38A-2948-A431-97AB48AD058A}" destId="{28572907-948A-774B-AA3D-DF50578D72DF}" srcOrd="1" destOrd="0" presId="urn:microsoft.com/office/officeart/2005/8/layout/orgChart1"/>
    <dgm:cxn modelId="{1A468384-449F-FF41-B850-667EB1223A2C}" type="presParOf" srcId="{28572907-948A-774B-AA3D-DF50578D72DF}" destId="{762E0472-826F-F84A-A2FC-404C2952467B}" srcOrd="0" destOrd="0" presId="urn:microsoft.com/office/officeart/2005/8/layout/orgChart1"/>
    <dgm:cxn modelId="{BEDD8C15-90E7-E94D-A47A-76436645E569}" type="presParOf" srcId="{762E0472-826F-F84A-A2FC-404C2952467B}" destId="{B67429B6-3C92-6E4E-A043-E34B20EC67EA}" srcOrd="0" destOrd="0" presId="urn:microsoft.com/office/officeart/2005/8/layout/orgChart1"/>
    <dgm:cxn modelId="{9C14B102-090D-FF49-887F-EA2A0603B2A1}" type="presParOf" srcId="{762E0472-826F-F84A-A2FC-404C2952467B}" destId="{E48A86CE-8C9F-C74F-B98D-06893459A415}" srcOrd="1" destOrd="0" presId="urn:microsoft.com/office/officeart/2005/8/layout/orgChart1"/>
    <dgm:cxn modelId="{105E3484-7D7E-9442-AB0C-1E3CE43F6DBA}" type="presParOf" srcId="{28572907-948A-774B-AA3D-DF50578D72DF}" destId="{C3C93DA5-1EA5-9645-AE1A-C4FCA3FAE877}" srcOrd="1" destOrd="0" presId="urn:microsoft.com/office/officeart/2005/8/layout/orgChart1"/>
    <dgm:cxn modelId="{13B00983-C9CE-BB42-81B0-7750D8B555CA}" type="presParOf" srcId="{28572907-948A-774B-AA3D-DF50578D72DF}" destId="{52C5FC51-4016-5F4D-AE0E-00984AC11A48}" srcOrd="2" destOrd="0" presId="urn:microsoft.com/office/officeart/2005/8/layout/orgChart1"/>
    <dgm:cxn modelId="{FC67BA0C-AF7F-A142-9582-998D37611DCD}" type="presParOf" srcId="{52C5FC51-4016-5F4D-AE0E-00984AC11A48}" destId="{0CE0EC93-B4AB-FE45-93DC-2CA71D892F86}" srcOrd="0" destOrd="0" presId="urn:microsoft.com/office/officeart/2005/8/layout/orgChart1"/>
    <dgm:cxn modelId="{823680E3-3F65-804B-A9B5-2772DA0576FF}" type="presParOf" srcId="{52C5FC51-4016-5F4D-AE0E-00984AC11A48}" destId="{04E3E345-DB33-3045-AB6B-189B480305D0}" srcOrd="1" destOrd="0" presId="urn:microsoft.com/office/officeart/2005/8/layout/orgChart1"/>
    <dgm:cxn modelId="{F823CCC9-DDC6-674F-885A-D2DB9F09F4FE}" type="presParOf" srcId="{04E3E345-DB33-3045-AB6B-189B480305D0}" destId="{FDDC8DBF-4C5C-D24D-BF49-20B4EC6AB8D5}" srcOrd="0" destOrd="0" presId="urn:microsoft.com/office/officeart/2005/8/layout/orgChart1"/>
    <dgm:cxn modelId="{6CCE09C7-72BE-E343-982F-828C65F526BA}" type="presParOf" srcId="{FDDC8DBF-4C5C-D24D-BF49-20B4EC6AB8D5}" destId="{94055B38-6F80-974F-A0AD-3915002B3F1B}" srcOrd="0" destOrd="0" presId="urn:microsoft.com/office/officeart/2005/8/layout/orgChart1"/>
    <dgm:cxn modelId="{A2CE7CAB-602F-CA42-BABD-87E6C2B30239}" type="presParOf" srcId="{FDDC8DBF-4C5C-D24D-BF49-20B4EC6AB8D5}" destId="{E954B5ED-16FE-1747-949C-8FFB5E544887}" srcOrd="1" destOrd="0" presId="urn:microsoft.com/office/officeart/2005/8/layout/orgChart1"/>
    <dgm:cxn modelId="{D0518971-5317-C946-B87E-A42167CB19B5}" type="presParOf" srcId="{04E3E345-DB33-3045-AB6B-189B480305D0}" destId="{346BCA1A-6EFC-8740-9482-16E4A99FACEC}" srcOrd="1" destOrd="0" presId="urn:microsoft.com/office/officeart/2005/8/layout/orgChart1"/>
    <dgm:cxn modelId="{CB935852-936D-9540-878A-AABC34AFE86E}" type="presParOf" srcId="{04E3E345-DB33-3045-AB6B-189B480305D0}" destId="{8F6E0238-014C-7945-8A81-C2433FBE81D6}" srcOrd="2" destOrd="0" presId="urn:microsoft.com/office/officeart/2005/8/layout/orgChart1"/>
    <dgm:cxn modelId="{470FC5E9-89E2-ED4E-9308-E0658B0F04D8}" type="presParOf" srcId="{52C5FC51-4016-5F4D-AE0E-00984AC11A48}" destId="{706C4A3E-0E45-5847-990A-511192D0715C}" srcOrd="2" destOrd="0" presId="urn:microsoft.com/office/officeart/2005/8/layout/orgChart1"/>
    <dgm:cxn modelId="{69250E57-992E-694E-B20A-2B83C3FB18FD}" type="presParOf" srcId="{52C5FC51-4016-5F4D-AE0E-00984AC11A48}" destId="{023492CC-9704-FE4E-820A-5D66F01F3B26}" srcOrd="3" destOrd="0" presId="urn:microsoft.com/office/officeart/2005/8/layout/orgChart1"/>
    <dgm:cxn modelId="{6C3836FB-C3E3-6746-A62E-A2B39FB56C70}" type="presParOf" srcId="{023492CC-9704-FE4E-820A-5D66F01F3B26}" destId="{37A3E99D-9108-7346-A150-749A1513A4D9}" srcOrd="0" destOrd="0" presId="urn:microsoft.com/office/officeart/2005/8/layout/orgChart1"/>
    <dgm:cxn modelId="{C3252B99-76AD-AD4C-BBC6-1207D65F852E}" type="presParOf" srcId="{37A3E99D-9108-7346-A150-749A1513A4D9}" destId="{0D62D6C6-CFF6-9C44-B615-F20CCE8407D3}" srcOrd="0" destOrd="0" presId="urn:microsoft.com/office/officeart/2005/8/layout/orgChart1"/>
    <dgm:cxn modelId="{FE29979E-DBDB-CF4E-AD40-1E2F522B058A}" type="presParOf" srcId="{37A3E99D-9108-7346-A150-749A1513A4D9}" destId="{E6BD299A-15C2-3C47-B236-B850A0561ECA}" srcOrd="1" destOrd="0" presId="urn:microsoft.com/office/officeart/2005/8/layout/orgChart1"/>
    <dgm:cxn modelId="{79721D63-3504-9146-A80E-1DD9B5CED801}" type="presParOf" srcId="{023492CC-9704-FE4E-820A-5D66F01F3B26}" destId="{1C1D6379-859F-934E-9CF2-55273754F75C}" srcOrd="1" destOrd="0" presId="urn:microsoft.com/office/officeart/2005/8/layout/orgChart1"/>
    <dgm:cxn modelId="{DE9B817F-D194-4D42-A190-79657B2821D6}" type="presParOf" srcId="{023492CC-9704-FE4E-820A-5D66F01F3B26}" destId="{A30BF361-1148-674D-B257-12DF8813431A}" srcOrd="2" destOrd="0" presId="urn:microsoft.com/office/officeart/2005/8/layout/orgChart1"/>
    <dgm:cxn modelId="{53307182-1E02-AB43-B997-026D86A38185}" type="presParOf" srcId="{472F6359-C38A-2948-A431-97AB48AD058A}" destId="{23342F60-A483-714C-9BF5-17A0A3ACF55C}" srcOrd="2" destOrd="0" presId="urn:microsoft.com/office/officeart/2005/8/layout/orgChart1"/>
    <dgm:cxn modelId="{7445A6FE-A9EE-704A-8390-31EC87DED375}" type="presParOf" srcId="{472F6359-C38A-2948-A431-97AB48AD058A}" destId="{5D1676FC-0EDF-4241-9442-31A81FB85D3A}" srcOrd="3" destOrd="0" presId="urn:microsoft.com/office/officeart/2005/8/layout/orgChart1"/>
    <dgm:cxn modelId="{26539133-C14E-2F42-AAF3-EA15F9BA71E8}" type="presParOf" srcId="{5D1676FC-0EDF-4241-9442-31A81FB85D3A}" destId="{7BCC6672-4C7E-B341-8C76-8EA96F3CD968}" srcOrd="0" destOrd="0" presId="urn:microsoft.com/office/officeart/2005/8/layout/orgChart1"/>
    <dgm:cxn modelId="{8327C25C-8C2F-024A-A1AA-8A62887B36EE}" type="presParOf" srcId="{7BCC6672-4C7E-B341-8C76-8EA96F3CD968}" destId="{C5B471D6-33B0-AA42-9C0D-1E7F8796689B}" srcOrd="0" destOrd="0" presId="urn:microsoft.com/office/officeart/2005/8/layout/orgChart1"/>
    <dgm:cxn modelId="{7FE15848-9EE2-7F43-9605-857DF6258FBA}" type="presParOf" srcId="{7BCC6672-4C7E-B341-8C76-8EA96F3CD968}" destId="{8F761F56-60B9-8E48-B4B4-C89D6AF9CA90}" srcOrd="1" destOrd="0" presId="urn:microsoft.com/office/officeart/2005/8/layout/orgChart1"/>
    <dgm:cxn modelId="{FCEA781F-A062-D444-97EE-9D9065E32A9A}" type="presParOf" srcId="{5D1676FC-0EDF-4241-9442-31A81FB85D3A}" destId="{6BD6FF2D-F7DB-2D49-8A43-BA33E4211F85}" srcOrd="1" destOrd="0" presId="urn:microsoft.com/office/officeart/2005/8/layout/orgChart1"/>
    <dgm:cxn modelId="{F882EE05-A31C-C44A-B3AC-73387CD01232}" type="presParOf" srcId="{5D1676FC-0EDF-4241-9442-31A81FB85D3A}" destId="{FED7CA77-81A7-6444-B73D-8855A45B9D83}" srcOrd="2" destOrd="0" presId="urn:microsoft.com/office/officeart/2005/8/layout/orgChart1"/>
    <dgm:cxn modelId="{D0B9381C-33B9-524F-BD98-80DFCB8B813D}" type="presParOf" srcId="{FED7CA77-81A7-6444-B73D-8855A45B9D83}" destId="{DEDC874D-80E5-C64B-A0A4-0723B0E2BE82}" srcOrd="0" destOrd="0" presId="urn:microsoft.com/office/officeart/2005/8/layout/orgChart1"/>
    <dgm:cxn modelId="{D890301F-5C45-6448-BE48-E52EA120EA98}" type="presParOf" srcId="{FED7CA77-81A7-6444-B73D-8855A45B9D83}" destId="{B0BB6EB8-AD78-1341-9A45-3C7B75D6C4A5}" srcOrd="1" destOrd="0" presId="urn:microsoft.com/office/officeart/2005/8/layout/orgChart1"/>
    <dgm:cxn modelId="{71290009-2010-3A47-BEE0-7B7357D66A65}" type="presParOf" srcId="{B0BB6EB8-AD78-1341-9A45-3C7B75D6C4A5}" destId="{7FE4AD08-6585-AC47-907D-929E7F853AFC}" srcOrd="0" destOrd="0" presId="urn:microsoft.com/office/officeart/2005/8/layout/orgChart1"/>
    <dgm:cxn modelId="{A5926883-222A-7D4E-8118-460B9FDEF420}" type="presParOf" srcId="{7FE4AD08-6585-AC47-907D-929E7F853AFC}" destId="{7DAB8390-8DD7-A84F-B028-487CD609031C}" srcOrd="0" destOrd="0" presId="urn:microsoft.com/office/officeart/2005/8/layout/orgChart1"/>
    <dgm:cxn modelId="{1244AFF8-2EB7-C245-A499-B7FCD66632CC}" type="presParOf" srcId="{7FE4AD08-6585-AC47-907D-929E7F853AFC}" destId="{3C0DA41E-CFFF-2C4E-957F-523F44553536}" srcOrd="1" destOrd="0" presId="urn:microsoft.com/office/officeart/2005/8/layout/orgChart1"/>
    <dgm:cxn modelId="{D6A1E401-2ED1-B34B-9898-24EDA2447488}" type="presParOf" srcId="{B0BB6EB8-AD78-1341-9A45-3C7B75D6C4A5}" destId="{04AA2AB4-7510-5145-BF0D-03ABFC6154E9}" srcOrd="1" destOrd="0" presId="urn:microsoft.com/office/officeart/2005/8/layout/orgChart1"/>
    <dgm:cxn modelId="{E7D7E7D2-58CF-4B49-846C-913A8FEF9D3E}" type="presParOf" srcId="{B0BB6EB8-AD78-1341-9A45-3C7B75D6C4A5}" destId="{5EFEDE44-BD4D-E84A-9164-F5DD852E9822}" srcOrd="2" destOrd="0" presId="urn:microsoft.com/office/officeart/2005/8/layout/orgChart1"/>
    <dgm:cxn modelId="{D2BB1967-8E6F-5842-B04B-156F00E4AE80}" type="presParOf" srcId="{FED7CA77-81A7-6444-B73D-8855A45B9D83}" destId="{913B5442-7E5A-5243-B682-4D8ADA0B9A9B}" srcOrd="2" destOrd="0" presId="urn:microsoft.com/office/officeart/2005/8/layout/orgChart1"/>
    <dgm:cxn modelId="{2063F4D8-E7E3-3D46-9FCC-D6A5DC5B2BA1}" type="presParOf" srcId="{FED7CA77-81A7-6444-B73D-8855A45B9D83}" destId="{5B6FF277-F254-B045-BD62-2C19FF88BF09}" srcOrd="3" destOrd="0" presId="urn:microsoft.com/office/officeart/2005/8/layout/orgChart1"/>
    <dgm:cxn modelId="{AC869CE1-3D2D-EC45-8148-F796271F4185}" type="presParOf" srcId="{5B6FF277-F254-B045-BD62-2C19FF88BF09}" destId="{8567B815-0057-874B-8125-3169A06CFD0A}" srcOrd="0" destOrd="0" presId="urn:microsoft.com/office/officeart/2005/8/layout/orgChart1"/>
    <dgm:cxn modelId="{63E78B21-F761-AF4C-9ADB-E6B5D2D7CC24}" type="presParOf" srcId="{8567B815-0057-874B-8125-3169A06CFD0A}" destId="{B7388365-B06D-1240-9D97-E10543B39B95}" srcOrd="0" destOrd="0" presId="urn:microsoft.com/office/officeart/2005/8/layout/orgChart1"/>
    <dgm:cxn modelId="{60089BD4-0E90-7D4A-9781-1889F2A9864A}" type="presParOf" srcId="{8567B815-0057-874B-8125-3169A06CFD0A}" destId="{9807C0C9-53A7-4F43-894A-8AED594CEAAC}" srcOrd="1" destOrd="0" presId="urn:microsoft.com/office/officeart/2005/8/layout/orgChart1"/>
    <dgm:cxn modelId="{5777CF43-42BE-0144-94EE-5615DF252225}" type="presParOf" srcId="{5B6FF277-F254-B045-BD62-2C19FF88BF09}" destId="{D12F5E6B-3DB1-FF42-A15C-FE6D2DC1D521}" srcOrd="1" destOrd="0" presId="urn:microsoft.com/office/officeart/2005/8/layout/orgChart1"/>
    <dgm:cxn modelId="{AE4B30FD-5674-DC48-975B-4CD2F953FEB1}" type="presParOf" srcId="{5B6FF277-F254-B045-BD62-2C19FF88BF09}" destId="{30D820DB-27D8-B14E-AB28-7602C8A15707}" srcOrd="2" destOrd="0" presId="urn:microsoft.com/office/officeart/2005/8/layout/orgChart1"/>
    <dgm:cxn modelId="{477B6DF0-4BB2-AD4B-8D60-B7A911B7000D}" type="presParOf" srcId="{9DE9EE26-3411-2B4B-8BBE-D2F2884003E5}" destId="{31AF88F4-DFB5-264F-825B-7510AF743E25}" srcOrd="2" destOrd="0" presId="urn:microsoft.com/office/officeart/2005/8/layout/orgChart1"/>
    <dgm:cxn modelId="{01D436F4-F034-7F4F-9662-E56C12415855}" type="presParOf" srcId="{9DE9EE26-3411-2B4B-8BBE-D2F2884003E5}" destId="{2C29A7F5-8F1A-F34B-B1E8-3C3F839844CC}" srcOrd="3" destOrd="0" presId="urn:microsoft.com/office/officeart/2005/8/layout/orgChart1"/>
    <dgm:cxn modelId="{285C6DAC-687B-554D-9489-C727E5F31689}" type="presParOf" srcId="{2C29A7F5-8F1A-F34B-B1E8-3C3F839844CC}" destId="{DCC13E0E-D799-9D40-96FA-A37F1A7DB669}" srcOrd="0" destOrd="0" presId="urn:microsoft.com/office/officeart/2005/8/layout/orgChart1"/>
    <dgm:cxn modelId="{CD93A1CF-033A-1A4C-95F2-C8E602EEFE4A}" type="presParOf" srcId="{DCC13E0E-D799-9D40-96FA-A37F1A7DB669}" destId="{ECB68F3E-8BF0-4945-838C-E98CC684A697}" srcOrd="0" destOrd="0" presId="urn:microsoft.com/office/officeart/2005/8/layout/orgChart1"/>
    <dgm:cxn modelId="{BF13001C-3870-0741-A43F-1D000BB6FFAD}" type="presParOf" srcId="{DCC13E0E-D799-9D40-96FA-A37F1A7DB669}" destId="{4AAD7CE9-68CC-9346-A0E8-BD40492F7E56}" srcOrd="1" destOrd="0" presId="urn:microsoft.com/office/officeart/2005/8/layout/orgChart1"/>
    <dgm:cxn modelId="{A041C17F-4646-2140-8ED9-2C9C6AA3FFCF}" type="presParOf" srcId="{2C29A7F5-8F1A-F34B-B1E8-3C3F839844CC}" destId="{E3708E98-9822-7B41-93FA-88B50D85C265}" srcOrd="1" destOrd="0" presId="urn:microsoft.com/office/officeart/2005/8/layout/orgChart1"/>
    <dgm:cxn modelId="{50BFC04D-2B4F-1C46-839C-B036B59C160B}" type="presParOf" srcId="{2C29A7F5-8F1A-F34B-B1E8-3C3F839844CC}" destId="{38918219-BCA9-CB46-994B-E86A86A1223C}" srcOrd="2" destOrd="0" presId="urn:microsoft.com/office/officeart/2005/8/layout/orgChart1"/>
    <dgm:cxn modelId="{2555158F-4DF7-6E4E-AB8F-3FA6B7AB0C2B}" type="presParOf" srcId="{DB24E81E-473D-E641-82A2-09D7C452D22F}" destId="{629FAE3F-C7FF-054B-8178-CB54FAC20751}" srcOrd="2" destOrd="0" presId="urn:microsoft.com/office/officeart/2005/8/layout/orgChart1"/>
    <dgm:cxn modelId="{C11E77EB-4DEC-894F-9091-D036D32C0DD2}" type="presParOf" srcId="{DB24E81E-473D-E641-82A2-09D7C452D22F}" destId="{7B282E2B-8FE1-D34B-8210-71ED4B0027E6}" srcOrd="3" destOrd="0" presId="urn:microsoft.com/office/officeart/2005/8/layout/orgChart1"/>
    <dgm:cxn modelId="{552FF795-C3BF-C246-90CA-16A405194851}" type="presParOf" srcId="{7B282E2B-8FE1-D34B-8210-71ED4B0027E6}" destId="{455447D4-9064-D04C-B294-FA7ACAE36BF4}" srcOrd="0" destOrd="0" presId="urn:microsoft.com/office/officeart/2005/8/layout/orgChart1"/>
    <dgm:cxn modelId="{5F7A2C0E-4139-C441-966D-068FBA053EBF}" type="presParOf" srcId="{455447D4-9064-D04C-B294-FA7ACAE36BF4}" destId="{139AEE01-7314-664B-B9EF-4AEF5CDCAE91}" srcOrd="0" destOrd="0" presId="urn:microsoft.com/office/officeart/2005/8/layout/orgChart1"/>
    <dgm:cxn modelId="{CCFE5FA6-9929-2D4C-9470-2DF4279EB02F}" type="presParOf" srcId="{455447D4-9064-D04C-B294-FA7ACAE36BF4}" destId="{39BAD7A7-1204-DD43-B910-7FB8CADF5A4F}" srcOrd="1" destOrd="0" presId="urn:microsoft.com/office/officeart/2005/8/layout/orgChart1"/>
    <dgm:cxn modelId="{0DDB53AE-2CAF-BA44-BCF0-EA29BD0E25C0}" type="presParOf" srcId="{7B282E2B-8FE1-D34B-8210-71ED4B0027E6}" destId="{2E0984A9-A19A-DE40-BEDA-8B00F61D93E0}" srcOrd="1" destOrd="0" presId="urn:microsoft.com/office/officeart/2005/8/layout/orgChart1"/>
    <dgm:cxn modelId="{7F84BB6F-4776-1049-8285-621908497FC4}" type="presParOf" srcId="{7B282E2B-8FE1-D34B-8210-71ED4B0027E6}" destId="{27100E22-0F14-A141-8A3C-F2AA041BEA67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29FAE3F-C7FF-054B-8178-CB54FAC20751}">
      <dsp:nvSpPr>
        <dsp:cNvPr id="0" name=""/>
        <dsp:cNvSpPr/>
      </dsp:nvSpPr>
      <dsp:spPr>
        <a:xfrm>
          <a:off x="4376629" y="729917"/>
          <a:ext cx="332050" cy="2826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2662"/>
              </a:lnTo>
              <a:lnTo>
                <a:pt x="332050" y="28266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1AF88F4-DFB5-264F-825B-7510AF743E25}">
      <dsp:nvSpPr>
        <dsp:cNvPr id="0" name=""/>
        <dsp:cNvSpPr/>
      </dsp:nvSpPr>
      <dsp:spPr>
        <a:xfrm>
          <a:off x="3515802" y="1207010"/>
          <a:ext cx="250099" cy="3897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89797"/>
              </a:lnTo>
              <a:lnTo>
                <a:pt x="250099" y="38979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3B5442-7E5A-5243-B682-4D8ADA0B9A9B}">
      <dsp:nvSpPr>
        <dsp:cNvPr id="0" name=""/>
        <dsp:cNvSpPr/>
      </dsp:nvSpPr>
      <dsp:spPr>
        <a:xfrm>
          <a:off x="2697480" y="2343418"/>
          <a:ext cx="91440" cy="3577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7751"/>
              </a:lnTo>
              <a:lnTo>
                <a:pt x="127380" y="35775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EDC874D-80E5-C64B-A0A4-0723B0E2BE82}">
      <dsp:nvSpPr>
        <dsp:cNvPr id="0" name=""/>
        <dsp:cNvSpPr/>
      </dsp:nvSpPr>
      <dsp:spPr>
        <a:xfrm>
          <a:off x="2615819" y="2343418"/>
          <a:ext cx="91440" cy="357751"/>
        </a:xfrm>
        <a:custGeom>
          <a:avLst/>
          <a:gdLst/>
          <a:ahLst/>
          <a:cxnLst/>
          <a:rect l="0" t="0" r="0" b="0"/>
          <a:pathLst>
            <a:path>
              <a:moveTo>
                <a:pt x="127380" y="0"/>
              </a:moveTo>
              <a:lnTo>
                <a:pt x="127380" y="357751"/>
              </a:lnTo>
              <a:lnTo>
                <a:pt x="45720" y="35775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342F60-A483-714C-9BF5-17A0A3ACF55C}">
      <dsp:nvSpPr>
        <dsp:cNvPr id="0" name=""/>
        <dsp:cNvSpPr/>
      </dsp:nvSpPr>
      <dsp:spPr>
        <a:xfrm>
          <a:off x="1802158" y="1791237"/>
          <a:ext cx="552181" cy="3577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7751"/>
              </a:lnTo>
              <a:lnTo>
                <a:pt x="552181" y="35775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06C4A3E-0E45-5847-990A-511192D0715C}">
      <dsp:nvSpPr>
        <dsp:cNvPr id="0" name=""/>
        <dsp:cNvSpPr/>
      </dsp:nvSpPr>
      <dsp:spPr>
        <a:xfrm>
          <a:off x="815397" y="2343418"/>
          <a:ext cx="91440" cy="3577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7751"/>
              </a:lnTo>
              <a:lnTo>
                <a:pt x="127380" y="35775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CE0EC93-B4AB-FE45-93DC-2CA71D892F86}">
      <dsp:nvSpPr>
        <dsp:cNvPr id="0" name=""/>
        <dsp:cNvSpPr/>
      </dsp:nvSpPr>
      <dsp:spPr>
        <a:xfrm>
          <a:off x="733737" y="2343418"/>
          <a:ext cx="91440" cy="357751"/>
        </a:xfrm>
        <a:custGeom>
          <a:avLst/>
          <a:gdLst/>
          <a:ahLst/>
          <a:cxnLst/>
          <a:rect l="0" t="0" r="0" b="0"/>
          <a:pathLst>
            <a:path>
              <a:moveTo>
                <a:pt x="127380" y="0"/>
              </a:moveTo>
              <a:lnTo>
                <a:pt x="127380" y="357751"/>
              </a:lnTo>
              <a:lnTo>
                <a:pt x="45720" y="35775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C3D709E-750B-034F-B240-72137E1499C4}">
      <dsp:nvSpPr>
        <dsp:cNvPr id="0" name=""/>
        <dsp:cNvSpPr/>
      </dsp:nvSpPr>
      <dsp:spPr>
        <a:xfrm>
          <a:off x="1249977" y="1791237"/>
          <a:ext cx="552181" cy="357751"/>
        </a:xfrm>
        <a:custGeom>
          <a:avLst/>
          <a:gdLst/>
          <a:ahLst/>
          <a:cxnLst/>
          <a:rect l="0" t="0" r="0" b="0"/>
          <a:pathLst>
            <a:path>
              <a:moveTo>
                <a:pt x="552181" y="0"/>
              </a:moveTo>
              <a:lnTo>
                <a:pt x="552181" y="357751"/>
              </a:lnTo>
              <a:lnTo>
                <a:pt x="0" y="35775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3A39923-EE5A-9041-8612-B201F4169AE8}">
      <dsp:nvSpPr>
        <dsp:cNvPr id="0" name=""/>
        <dsp:cNvSpPr/>
      </dsp:nvSpPr>
      <dsp:spPr>
        <a:xfrm>
          <a:off x="2191018" y="1207010"/>
          <a:ext cx="1324783" cy="389797"/>
        </a:xfrm>
        <a:custGeom>
          <a:avLst/>
          <a:gdLst/>
          <a:ahLst/>
          <a:cxnLst/>
          <a:rect l="0" t="0" r="0" b="0"/>
          <a:pathLst>
            <a:path>
              <a:moveTo>
                <a:pt x="1324783" y="0"/>
              </a:moveTo>
              <a:lnTo>
                <a:pt x="1324783" y="389797"/>
              </a:lnTo>
              <a:lnTo>
                <a:pt x="0" y="38979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5CA3F8A-E77A-D54D-97CC-0B59E275C491}">
      <dsp:nvSpPr>
        <dsp:cNvPr id="0" name=""/>
        <dsp:cNvSpPr/>
      </dsp:nvSpPr>
      <dsp:spPr>
        <a:xfrm>
          <a:off x="3904662" y="729917"/>
          <a:ext cx="471967" cy="282662"/>
        </a:xfrm>
        <a:custGeom>
          <a:avLst/>
          <a:gdLst/>
          <a:ahLst/>
          <a:cxnLst/>
          <a:rect l="0" t="0" r="0" b="0"/>
          <a:pathLst>
            <a:path>
              <a:moveTo>
                <a:pt x="471967" y="0"/>
              </a:moveTo>
              <a:lnTo>
                <a:pt x="471967" y="282662"/>
              </a:lnTo>
              <a:lnTo>
                <a:pt x="0" y="28266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24867B3-F458-6142-A5AE-C7C2CE70F11C}">
      <dsp:nvSpPr>
        <dsp:cNvPr id="0" name=""/>
        <dsp:cNvSpPr/>
      </dsp:nvSpPr>
      <dsp:spPr>
        <a:xfrm>
          <a:off x="3987769" y="347843"/>
          <a:ext cx="777719" cy="38207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Total n of studies = 127</a:t>
          </a:r>
        </a:p>
      </dsp:txBody>
      <dsp:txXfrm>
        <a:off x="3987769" y="347843"/>
        <a:ext cx="777719" cy="382074"/>
      </dsp:txXfrm>
    </dsp:sp>
    <dsp:sp modelId="{14B52881-FADE-144D-BE43-04B5E0169878}">
      <dsp:nvSpPr>
        <dsp:cNvPr id="0" name=""/>
        <dsp:cNvSpPr/>
      </dsp:nvSpPr>
      <dsp:spPr>
        <a:xfrm>
          <a:off x="3126942" y="818150"/>
          <a:ext cx="777719" cy="38885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Reporting pattern = 119</a:t>
          </a:r>
        </a:p>
      </dsp:txBody>
      <dsp:txXfrm>
        <a:off x="3126942" y="818150"/>
        <a:ext cx="777719" cy="388859"/>
      </dsp:txXfrm>
    </dsp:sp>
    <dsp:sp modelId="{53679C74-3EE0-EF45-99FE-7A43CA054EF1}">
      <dsp:nvSpPr>
        <dsp:cNvPr id="0" name=""/>
        <dsp:cNvSpPr/>
      </dsp:nvSpPr>
      <dsp:spPr>
        <a:xfrm>
          <a:off x="1413298" y="1402377"/>
          <a:ext cx="777719" cy="38885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Reporting on ODs = 117</a:t>
          </a:r>
        </a:p>
      </dsp:txBody>
      <dsp:txXfrm>
        <a:off x="1413298" y="1402377"/>
        <a:ext cx="777719" cy="388859"/>
      </dsp:txXfrm>
    </dsp:sp>
    <dsp:sp modelId="{B67429B6-3C92-6E4E-A043-E34B20EC67EA}">
      <dsp:nvSpPr>
        <dsp:cNvPr id="0" name=""/>
        <dsp:cNvSpPr/>
      </dsp:nvSpPr>
      <dsp:spPr>
        <a:xfrm>
          <a:off x="472257" y="1954558"/>
          <a:ext cx="777719" cy="38885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ll type of ODs = 24</a:t>
          </a:r>
        </a:p>
      </dsp:txBody>
      <dsp:txXfrm>
        <a:off x="472257" y="1954558"/>
        <a:ext cx="777719" cy="388859"/>
      </dsp:txXfrm>
    </dsp:sp>
    <dsp:sp modelId="{94055B38-6F80-974F-A0AD-3915002B3F1B}">
      <dsp:nvSpPr>
        <dsp:cNvPr id="0" name=""/>
        <dsp:cNvSpPr/>
      </dsp:nvSpPr>
      <dsp:spPr>
        <a:xfrm>
          <a:off x="1737" y="2506739"/>
          <a:ext cx="777719" cy="38885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ll sector = 15</a:t>
          </a:r>
        </a:p>
      </dsp:txBody>
      <dsp:txXfrm>
        <a:off x="1737" y="2506739"/>
        <a:ext cx="777719" cy="388859"/>
      </dsp:txXfrm>
    </dsp:sp>
    <dsp:sp modelId="{0D62D6C6-CFF6-9C44-B615-F20CCE8407D3}">
      <dsp:nvSpPr>
        <dsp:cNvPr id="0" name=""/>
        <dsp:cNvSpPr/>
      </dsp:nvSpPr>
      <dsp:spPr>
        <a:xfrm>
          <a:off x="942778" y="2506739"/>
          <a:ext cx="777719" cy="38885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Specific sector = 9</a:t>
          </a:r>
        </a:p>
      </dsp:txBody>
      <dsp:txXfrm>
        <a:off x="942778" y="2506739"/>
        <a:ext cx="777719" cy="388859"/>
      </dsp:txXfrm>
    </dsp:sp>
    <dsp:sp modelId="{C5B471D6-33B0-AA42-9C0D-1E7F8796689B}">
      <dsp:nvSpPr>
        <dsp:cNvPr id="0" name=""/>
        <dsp:cNvSpPr/>
      </dsp:nvSpPr>
      <dsp:spPr>
        <a:xfrm>
          <a:off x="2354340" y="1954558"/>
          <a:ext cx="777719" cy="38885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Specific OD = 93</a:t>
          </a:r>
        </a:p>
      </dsp:txBody>
      <dsp:txXfrm>
        <a:off x="2354340" y="1954558"/>
        <a:ext cx="777719" cy="388859"/>
      </dsp:txXfrm>
    </dsp:sp>
    <dsp:sp modelId="{7DAB8390-8DD7-A84F-B028-487CD609031C}">
      <dsp:nvSpPr>
        <dsp:cNvPr id="0" name=""/>
        <dsp:cNvSpPr/>
      </dsp:nvSpPr>
      <dsp:spPr>
        <a:xfrm>
          <a:off x="1883819" y="2506739"/>
          <a:ext cx="777719" cy="38885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ll sector = 74</a:t>
          </a:r>
        </a:p>
      </dsp:txBody>
      <dsp:txXfrm>
        <a:off x="1883819" y="2506739"/>
        <a:ext cx="777719" cy="388859"/>
      </dsp:txXfrm>
    </dsp:sp>
    <dsp:sp modelId="{B7388365-B06D-1240-9D97-E10543B39B95}">
      <dsp:nvSpPr>
        <dsp:cNvPr id="0" name=""/>
        <dsp:cNvSpPr/>
      </dsp:nvSpPr>
      <dsp:spPr>
        <a:xfrm>
          <a:off x="2824860" y="2506739"/>
          <a:ext cx="777719" cy="38885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Specific sector = 19</a:t>
          </a:r>
        </a:p>
      </dsp:txBody>
      <dsp:txXfrm>
        <a:off x="2824860" y="2506739"/>
        <a:ext cx="777719" cy="388859"/>
      </dsp:txXfrm>
    </dsp:sp>
    <dsp:sp modelId="{ECB68F3E-8BF0-4945-838C-E98CC684A697}">
      <dsp:nvSpPr>
        <dsp:cNvPr id="0" name=""/>
        <dsp:cNvSpPr/>
      </dsp:nvSpPr>
      <dsp:spPr>
        <a:xfrm>
          <a:off x="3765901" y="1402377"/>
          <a:ext cx="777719" cy="38885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Underreporting of OD = 2</a:t>
          </a:r>
        </a:p>
      </dsp:txBody>
      <dsp:txXfrm>
        <a:off x="3765901" y="1402377"/>
        <a:ext cx="777719" cy="388859"/>
      </dsp:txXfrm>
    </dsp:sp>
    <dsp:sp modelId="{139AEE01-7314-664B-B9EF-4AEF5CDCAE91}">
      <dsp:nvSpPr>
        <dsp:cNvPr id="0" name=""/>
        <dsp:cNvSpPr/>
      </dsp:nvSpPr>
      <dsp:spPr>
        <a:xfrm>
          <a:off x="4708680" y="818150"/>
          <a:ext cx="777719" cy="38885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Factors of underreporting = 8</a:t>
          </a:r>
        </a:p>
      </dsp:txBody>
      <dsp:txXfrm>
        <a:off x="4708680" y="818150"/>
        <a:ext cx="777719" cy="38885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614</Characters>
  <Application>Microsoft Office Word</Application>
  <DocSecurity>0</DocSecurity>
  <Lines>43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a Khoe</dc:creator>
  <cp:keywords/>
  <dc:description/>
  <cp:lastModifiedBy>Levina Khoe</cp:lastModifiedBy>
  <cp:revision>1</cp:revision>
  <dcterms:created xsi:type="dcterms:W3CDTF">2026-03-09T01:42:00Z</dcterms:created>
  <dcterms:modified xsi:type="dcterms:W3CDTF">2026-03-09T02:14:00Z</dcterms:modified>
</cp:coreProperties>
</file>